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E1E1A" w14:textId="10D03D73" w:rsidR="00085052" w:rsidRPr="004E20E5" w:rsidRDefault="00EF54A3">
      <w:r w:rsidRPr="00D7667C">
        <w:t>Table S</w:t>
      </w:r>
      <w:r w:rsidR="00BB5349">
        <w:t>upp</w:t>
      </w:r>
      <w:r w:rsidRPr="00D7667C">
        <w:t>.1:</w:t>
      </w:r>
      <w:r w:rsidR="002C10CD">
        <w:t xml:space="preserve"> distribution</w:t>
      </w:r>
      <w:r w:rsidR="00724A08">
        <w:t xml:space="preserve"> (%)</w:t>
      </w:r>
      <w:r w:rsidR="002C10CD">
        <w:t xml:space="preserve"> of individual factors comprising the </w:t>
      </w:r>
      <w:r w:rsidR="004E20E5">
        <w:t xml:space="preserve">cumulative sociodemographic risk scor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6"/>
        <w:gridCol w:w="1381"/>
        <w:gridCol w:w="1652"/>
        <w:gridCol w:w="1675"/>
        <w:gridCol w:w="1652"/>
      </w:tblGrid>
      <w:tr w:rsidR="00C83552" w:rsidRPr="00FD022C" w14:paraId="70CFAD5B" w14:textId="77777777" w:rsidTr="00C83552">
        <w:tc>
          <w:tcPr>
            <w:tcW w:w="2688" w:type="dxa"/>
          </w:tcPr>
          <w:p w14:paraId="084ACB42" w14:textId="5AD560C7" w:rsidR="00085052" w:rsidRPr="001D642D" w:rsidRDefault="00C05251">
            <w:r w:rsidRPr="001D642D">
              <w:t>N=10378</w:t>
            </w:r>
          </w:p>
        </w:tc>
        <w:tc>
          <w:tcPr>
            <w:tcW w:w="1417" w:type="dxa"/>
          </w:tcPr>
          <w:p w14:paraId="386464EA" w14:textId="64E41DBE" w:rsidR="00085052" w:rsidRPr="001D642D" w:rsidRDefault="00EA1CDE">
            <w:r w:rsidRPr="001D642D">
              <w:t xml:space="preserve">0 </w:t>
            </w:r>
            <w:r w:rsidR="00591FA1" w:rsidRPr="001D642D">
              <w:t>no</w:t>
            </w:r>
            <w:r w:rsidRPr="001D642D">
              <w:t xml:space="preserve"> risk </w:t>
            </w:r>
          </w:p>
        </w:tc>
        <w:tc>
          <w:tcPr>
            <w:tcW w:w="1701" w:type="dxa"/>
          </w:tcPr>
          <w:p w14:paraId="7E8038D9" w14:textId="456C308C" w:rsidR="00085052" w:rsidRPr="001D642D" w:rsidRDefault="00EA1CDE">
            <w:r w:rsidRPr="001D642D">
              <w:t xml:space="preserve">1 </w:t>
            </w:r>
            <w:r w:rsidR="00591FA1" w:rsidRPr="001D642D">
              <w:t xml:space="preserve">low risk </w:t>
            </w:r>
          </w:p>
        </w:tc>
        <w:tc>
          <w:tcPr>
            <w:tcW w:w="1701" w:type="dxa"/>
          </w:tcPr>
          <w:p w14:paraId="1811E6DA" w14:textId="5BBE5925" w:rsidR="00085052" w:rsidRPr="001D642D" w:rsidRDefault="00591FA1">
            <w:r w:rsidRPr="001D642D">
              <w:t xml:space="preserve">2 moderate </w:t>
            </w:r>
            <w:proofErr w:type="gramStart"/>
            <w:r w:rsidRPr="001D642D">
              <w:t>risk</w:t>
            </w:r>
            <w:proofErr w:type="gramEnd"/>
          </w:p>
        </w:tc>
        <w:tc>
          <w:tcPr>
            <w:tcW w:w="1687" w:type="dxa"/>
          </w:tcPr>
          <w:p w14:paraId="01D20327" w14:textId="5E4B7A80" w:rsidR="00085052" w:rsidRPr="001D642D" w:rsidRDefault="00591FA1">
            <w:r w:rsidRPr="001D642D">
              <w:t xml:space="preserve">3 highest </w:t>
            </w:r>
            <w:proofErr w:type="gramStart"/>
            <w:r w:rsidRPr="001D642D">
              <w:t>risk</w:t>
            </w:r>
            <w:proofErr w:type="gramEnd"/>
          </w:p>
        </w:tc>
      </w:tr>
      <w:tr w:rsidR="00C83552" w:rsidRPr="00FD022C" w14:paraId="137296BB" w14:textId="77777777" w:rsidTr="00C83552">
        <w:tc>
          <w:tcPr>
            <w:tcW w:w="2688" w:type="dxa"/>
          </w:tcPr>
          <w:p w14:paraId="6A3A731F" w14:textId="78CCF68C" w:rsidR="00085052" w:rsidRPr="001D642D" w:rsidRDefault="00EA1CDE">
            <w:r w:rsidRPr="001D642D">
              <w:t xml:space="preserve">Maternal </w:t>
            </w:r>
            <w:r w:rsidR="00165260" w:rsidRPr="001D642D">
              <w:t>Race</w:t>
            </w:r>
            <w:r w:rsidR="00CB0D03" w:rsidRPr="001D642D">
              <w:t xml:space="preserve"> </w:t>
            </w:r>
          </w:p>
        </w:tc>
        <w:tc>
          <w:tcPr>
            <w:tcW w:w="1417" w:type="dxa"/>
          </w:tcPr>
          <w:p w14:paraId="5F5F4ECA" w14:textId="73C6EC01" w:rsidR="00085052" w:rsidRPr="001D642D" w:rsidRDefault="00EA1CDE">
            <w:r w:rsidRPr="001D642D">
              <w:t>9</w:t>
            </w:r>
            <w:r w:rsidR="00CB0D03" w:rsidRPr="001D642D">
              <w:t>7.</w:t>
            </w:r>
            <w:r w:rsidR="001D642D" w:rsidRPr="001D642D">
              <w:t>7</w:t>
            </w:r>
          </w:p>
        </w:tc>
        <w:tc>
          <w:tcPr>
            <w:tcW w:w="1701" w:type="dxa"/>
          </w:tcPr>
          <w:p w14:paraId="665E961D" w14:textId="2A7CB812" w:rsidR="00085052" w:rsidRPr="001D642D" w:rsidRDefault="00CB0D03">
            <w:r w:rsidRPr="001D642D">
              <w:t>2.</w:t>
            </w:r>
            <w:r w:rsidR="001D642D" w:rsidRPr="001D642D">
              <w:t>3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55B1C49B" w14:textId="77777777" w:rsidR="00085052" w:rsidRPr="00FD022C" w:rsidRDefault="00085052">
            <w:pPr>
              <w:rPr>
                <w:highlight w:val="yellow"/>
              </w:rPr>
            </w:pPr>
          </w:p>
        </w:tc>
        <w:tc>
          <w:tcPr>
            <w:tcW w:w="1687" w:type="dxa"/>
            <w:shd w:val="clear" w:color="auto" w:fill="A6A6A6" w:themeFill="background1" w:themeFillShade="A6"/>
          </w:tcPr>
          <w:p w14:paraId="1FD041A2" w14:textId="77777777" w:rsidR="00085052" w:rsidRPr="00FD022C" w:rsidRDefault="00085052">
            <w:pPr>
              <w:rPr>
                <w:highlight w:val="yellow"/>
              </w:rPr>
            </w:pPr>
          </w:p>
        </w:tc>
      </w:tr>
      <w:tr w:rsidR="00C83552" w:rsidRPr="00FD022C" w14:paraId="62F60E36" w14:textId="77777777" w:rsidTr="00C83552">
        <w:tc>
          <w:tcPr>
            <w:tcW w:w="2688" w:type="dxa"/>
          </w:tcPr>
          <w:p w14:paraId="2E0D4439" w14:textId="28494FE5" w:rsidR="00085052" w:rsidRPr="00900AF4" w:rsidRDefault="00FD507C">
            <w:r w:rsidRPr="00900AF4">
              <w:t>Maternal age</w:t>
            </w:r>
            <w:r w:rsidR="00CB0D03" w:rsidRPr="00900AF4">
              <w:t xml:space="preserve"> </w:t>
            </w:r>
          </w:p>
        </w:tc>
        <w:tc>
          <w:tcPr>
            <w:tcW w:w="1417" w:type="dxa"/>
          </w:tcPr>
          <w:p w14:paraId="4DFF12B3" w14:textId="27F7ECEE" w:rsidR="00085052" w:rsidRPr="00900AF4" w:rsidRDefault="00CB0D03">
            <w:r w:rsidRPr="00900AF4">
              <w:t>6</w:t>
            </w:r>
            <w:r w:rsidR="00900AF4" w:rsidRPr="00900AF4">
              <w:t>6.0</w:t>
            </w:r>
          </w:p>
        </w:tc>
        <w:tc>
          <w:tcPr>
            <w:tcW w:w="1701" w:type="dxa"/>
          </w:tcPr>
          <w:p w14:paraId="4D7D4E9E" w14:textId="7F9013B6" w:rsidR="00085052" w:rsidRPr="00900AF4" w:rsidRDefault="00CB0D03">
            <w:r w:rsidRPr="00900AF4">
              <w:t>3</w:t>
            </w:r>
            <w:r w:rsidR="00900AF4" w:rsidRPr="00900AF4">
              <w:t>4.0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5B3DEB53" w14:textId="77777777" w:rsidR="00085052" w:rsidRPr="00FD022C" w:rsidRDefault="00085052">
            <w:pPr>
              <w:rPr>
                <w:highlight w:val="yellow"/>
              </w:rPr>
            </w:pPr>
          </w:p>
        </w:tc>
        <w:tc>
          <w:tcPr>
            <w:tcW w:w="1687" w:type="dxa"/>
            <w:shd w:val="clear" w:color="auto" w:fill="A6A6A6" w:themeFill="background1" w:themeFillShade="A6"/>
          </w:tcPr>
          <w:p w14:paraId="7179A684" w14:textId="77777777" w:rsidR="00085052" w:rsidRPr="00FD022C" w:rsidRDefault="00085052">
            <w:pPr>
              <w:rPr>
                <w:highlight w:val="yellow"/>
              </w:rPr>
            </w:pPr>
          </w:p>
        </w:tc>
      </w:tr>
      <w:tr w:rsidR="00C83552" w:rsidRPr="00FD022C" w14:paraId="7C7264AF" w14:textId="77777777" w:rsidTr="00C83552">
        <w:tc>
          <w:tcPr>
            <w:tcW w:w="2688" w:type="dxa"/>
          </w:tcPr>
          <w:p w14:paraId="148C1BFD" w14:textId="1F8ADEDB" w:rsidR="00085052" w:rsidRPr="00900AF4" w:rsidRDefault="00FD507C">
            <w:r w:rsidRPr="00900AF4">
              <w:t xml:space="preserve">Maternal relationship </w:t>
            </w:r>
          </w:p>
        </w:tc>
        <w:tc>
          <w:tcPr>
            <w:tcW w:w="1417" w:type="dxa"/>
          </w:tcPr>
          <w:p w14:paraId="5E1A81BD" w14:textId="26C8AE97" w:rsidR="00085052" w:rsidRPr="00900AF4" w:rsidRDefault="00591FA1">
            <w:r w:rsidRPr="00900AF4">
              <w:t>97.</w:t>
            </w:r>
            <w:r w:rsidR="00900AF4" w:rsidRPr="00900AF4">
              <w:t>8</w:t>
            </w:r>
          </w:p>
        </w:tc>
        <w:tc>
          <w:tcPr>
            <w:tcW w:w="1701" w:type="dxa"/>
          </w:tcPr>
          <w:p w14:paraId="39F01EC8" w14:textId="24BE016C" w:rsidR="00085052" w:rsidRPr="00900AF4" w:rsidRDefault="00591FA1">
            <w:r w:rsidRPr="00900AF4">
              <w:t>2.</w:t>
            </w:r>
            <w:r w:rsidR="00900AF4" w:rsidRPr="00900AF4">
              <w:t>2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4BD9A071" w14:textId="77777777" w:rsidR="00085052" w:rsidRPr="00FD022C" w:rsidRDefault="00085052">
            <w:pPr>
              <w:rPr>
                <w:highlight w:val="yellow"/>
              </w:rPr>
            </w:pPr>
          </w:p>
        </w:tc>
        <w:tc>
          <w:tcPr>
            <w:tcW w:w="1687" w:type="dxa"/>
            <w:shd w:val="clear" w:color="auto" w:fill="A6A6A6" w:themeFill="background1" w:themeFillShade="A6"/>
          </w:tcPr>
          <w:p w14:paraId="76ECFB52" w14:textId="77777777" w:rsidR="00085052" w:rsidRPr="00FD022C" w:rsidRDefault="00085052">
            <w:pPr>
              <w:rPr>
                <w:highlight w:val="yellow"/>
              </w:rPr>
            </w:pPr>
          </w:p>
        </w:tc>
      </w:tr>
      <w:tr w:rsidR="00C83552" w:rsidRPr="00FD022C" w14:paraId="54EEA68F" w14:textId="77777777" w:rsidTr="00C83552">
        <w:tc>
          <w:tcPr>
            <w:tcW w:w="2688" w:type="dxa"/>
          </w:tcPr>
          <w:p w14:paraId="4B8D7CFE" w14:textId="3E94287D" w:rsidR="00085052" w:rsidRPr="00D7667C" w:rsidRDefault="00591FA1">
            <w:r w:rsidRPr="00D7667C">
              <w:t>Maternal education</w:t>
            </w:r>
            <w:r w:rsidR="003278F2" w:rsidRPr="00D7667C">
              <w:t xml:space="preserve"> </w:t>
            </w:r>
          </w:p>
        </w:tc>
        <w:tc>
          <w:tcPr>
            <w:tcW w:w="1417" w:type="dxa"/>
          </w:tcPr>
          <w:p w14:paraId="0E00FA03" w14:textId="5EF480CC" w:rsidR="00085052" w:rsidRPr="00D7667C" w:rsidRDefault="003278F2">
            <w:r w:rsidRPr="00D7667C">
              <w:t>1</w:t>
            </w:r>
            <w:r w:rsidR="00EE4BE6" w:rsidRPr="00D7667C">
              <w:t>3.6</w:t>
            </w:r>
          </w:p>
        </w:tc>
        <w:tc>
          <w:tcPr>
            <w:tcW w:w="1701" w:type="dxa"/>
          </w:tcPr>
          <w:p w14:paraId="5684017B" w14:textId="7E00C78C" w:rsidR="00085052" w:rsidRPr="00D7667C" w:rsidRDefault="00EB0BA3">
            <w:r w:rsidRPr="00D7667C">
              <w:t>2</w:t>
            </w:r>
            <w:r w:rsidR="00EE4BE6" w:rsidRPr="00D7667C">
              <w:t>3</w:t>
            </w:r>
            <w:r w:rsidRPr="00D7667C">
              <w:t>.4</w:t>
            </w:r>
          </w:p>
        </w:tc>
        <w:tc>
          <w:tcPr>
            <w:tcW w:w="1701" w:type="dxa"/>
          </w:tcPr>
          <w:p w14:paraId="2139B4F6" w14:textId="421456C6" w:rsidR="00085052" w:rsidRPr="00D7667C" w:rsidRDefault="00EB0BA3">
            <w:r w:rsidRPr="00D7667C">
              <w:t>45</w:t>
            </w:r>
            <w:r w:rsidR="00EE4BE6" w:rsidRPr="00D7667C">
              <w:t>.0</w:t>
            </w:r>
          </w:p>
        </w:tc>
        <w:tc>
          <w:tcPr>
            <w:tcW w:w="1687" w:type="dxa"/>
          </w:tcPr>
          <w:p w14:paraId="3DDFFCB6" w14:textId="78C2DAA2" w:rsidR="00085052" w:rsidRPr="00FD022C" w:rsidRDefault="00EE4BE6">
            <w:pPr>
              <w:rPr>
                <w:highlight w:val="yellow"/>
              </w:rPr>
            </w:pPr>
            <w:r w:rsidRPr="00D7667C">
              <w:t>18.0</w:t>
            </w:r>
          </w:p>
        </w:tc>
      </w:tr>
      <w:tr w:rsidR="00C83552" w:rsidRPr="00FD022C" w14:paraId="574BD80D" w14:textId="77777777" w:rsidTr="00C83552">
        <w:tc>
          <w:tcPr>
            <w:tcW w:w="2688" w:type="dxa"/>
          </w:tcPr>
          <w:p w14:paraId="6278B0FC" w14:textId="4215613A" w:rsidR="00085052" w:rsidRPr="00D7667C" w:rsidRDefault="001240B3">
            <w:r w:rsidRPr="00D7667C">
              <w:t>Family income quintile</w:t>
            </w:r>
          </w:p>
        </w:tc>
        <w:tc>
          <w:tcPr>
            <w:tcW w:w="1417" w:type="dxa"/>
          </w:tcPr>
          <w:p w14:paraId="4B2AA91C" w14:textId="182C27D8" w:rsidR="00085052" w:rsidRPr="00D7667C" w:rsidRDefault="00C34F0C">
            <w:r w:rsidRPr="00D7667C">
              <w:t>4</w:t>
            </w:r>
            <w:r w:rsidR="00D7667C" w:rsidRPr="00D7667C">
              <w:t>2.7</w:t>
            </w:r>
          </w:p>
        </w:tc>
        <w:tc>
          <w:tcPr>
            <w:tcW w:w="1701" w:type="dxa"/>
          </w:tcPr>
          <w:p w14:paraId="3EA670C9" w14:textId="5B5775DF" w:rsidR="00085052" w:rsidRPr="00D7667C" w:rsidRDefault="002F2ECC">
            <w:r w:rsidRPr="00D7667C">
              <w:t>1</w:t>
            </w:r>
            <w:r w:rsidR="00C34F0C" w:rsidRPr="00D7667C">
              <w:t>9.</w:t>
            </w:r>
            <w:r w:rsidR="00D7667C" w:rsidRPr="00D7667C">
              <w:t>6</w:t>
            </w:r>
          </w:p>
        </w:tc>
        <w:tc>
          <w:tcPr>
            <w:tcW w:w="1701" w:type="dxa"/>
            <w:shd w:val="clear" w:color="auto" w:fill="FFFFFF" w:themeFill="background1"/>
          </w:tcPr>
          <w:p w14:paraId="1241B227" w14:textId="44D19528" w:rsidR="00085052" w:rsidRPr="00D7667C" w:rsidRDefault="002F2ECC">
            <w:r w:rsidRPr="00D7667C">
              <w:t>3</w:t>
            </w:r>
            <w:r w:rsidR="00D7667C" w:rsidRPr="00D7667C">
              <w:t>7.8</w:t>
            </w:r>
          </w:p>
        </w:tc>
        <w:tc>
          <w:tcPr>
            <w:tcW w:w="1687" w:type="dxa"/>
            <w:shd w:val="clear" w:color="auto" w:fill="A6A6A6" w:themeFill="background1" w:themeFillShade="A6"/>
          </w:tcPr>
          <w:p w14:paraId="7D5C418E" w14:textId="77777777" w:rsidR="00085052" w:rsidRPr="00FD022C" w:rsidRDefault="00085052">
            <w:pPr>
              <w:rPr>
                <w:highlight w:val="yellow"/>
              </w:rPr>
            </w:pPr>
          </w:p>
        </w:tc>
      </w:tr>
      <w:tr w:rsidR="00C83552" w14:paraId="3DB128B2" w14:textId="77777777" w:rsidTr="00C83552">
        <w:tc>
          <w:tcPr>
            <w:tcW w:w="2688" w:type="dxa"/>
          </w:tcPr>
          <w:p w14:paraId="13AC411E" w14:textId="08D37F3F" w:rsidR="00085052" w:rsidRPr="00C05251" w:rsidRDefault="002F2ECC">
            <w:r w:rsidRPr="00C05251">
              <w:t>Cumulative sociodemographic risk</w:t>
            </w:r>
          </w:p>
        </w:tc>
        <w:tc>
          <w:tcPr>
            <w:tcW w:w="1417" w:type="dxa"/>
          </w:tcPr>
          <w:p w14:paraId="524ADFEF" w14:textId="208F27CA" w:rsidR="00085052" w:rsidRPr="00C05251" w:rsidRDefault="00C05251">
            <w:r w:rsidRPr="00C05251">
              <w:t>16.8</w:t>
            </w:r>
          </w:p>
        </w:tc>
        <w:tc>
          <w:tcPr>
            <w:tcW w:w="1701" w:type="dxa"/>
          </w:tcPr>
          <w:p w14:paraId="1D7DAAF8" w14:textId="00D31F2E" w:rsidR="00085052" w:rsidRPr="00C05251" w:rsidRDefault="00C05251">
            <w:r w:rsidRPr="00C05251">
              <w:t>45</w:t>
            </w:r>
            <w:r w:rsidR="00084A85" w:rsidRPr="00C05251">
              <w:t>.8</w:t>
            </w:r>
          </w:p>
        </w:tc>
        <w:tc>
          <w:tcPr>
            <w:tcW w:w="1701" w:type="dxa"/>
          </w:tcPr>
          <w:p w14:paraId="7914A915" w14:textId="0C8D5BC8" w:rsidR="00085052" w:rsidRPr="00C05251" w:rsidRDefault="00C05251">
            <w:r w:rsidRPr="00C05251">
              <w:t>32.0</w:t>
            </w:r>
          </w:p>
        </w:tc>
        <w:tc>
          <w:tcPr>
            <w:tcW w:w="1687" w:type="dxa"/>
          </w:tcPr>
          <w:p w14:paraId="28A7854A" w14:textId="0A9E0072" w:rsidR="00085052" w:rsidRPr="00C05251" w:rsidRDefault="00C05251">
            <w:r w:rsidRPr="00C05251">
              <w:t>5.4</w:t>
            </w:r>
          </w:p>
        </w:tc>
      </w:tr>
    </w:tbl>
    <w:p w14:paraId="4595B88B" w14:textId="0D9C423B" w:rsidR="009C3227" w:rsidRDefault="00DC212A">
      <w:r>
        <w:t xml:space="preserve">Note: this was </w:t>
      </w:r>
      <w:r w:rsidR="009404D4">
        <w:t xml:space="preserve">constructed for all participants who had the 5 </w:t>
      </w:r>
      <w:r w:rsidR="005707D7">
        <w:t>individual</w:t>
      </w:r>
      <w:r w:rsidR="009404D4">
        <w:t xml:space="preserve"> variables available not just those included in the analytic sample. </w:t>
      </w:r>
    </w:p>
    <w:p w14:paraId="78C99BBA" w14:textId="5248D91F" w:rsidR="005942ED" w:rsidRDefault="005942ED"/>
    <w:p w14:paraId="3DD22F83" w14:textId="5FEBD88C" w:rsidR="00FA6C5E" w:rsidRDefault="001C0067" w:rsidP="00645888">
      <w:pPr>
        <w:tabs>
          <w:tab w:val="left" w:pos="4449"/>
        </w:tabs>
      </w:pPr>
      <w:r w:rsidRPr="004539F4">
        <w:t>Table S</w:t>
      </w:r>
      <w:r w:rsidR="00BB5349">
        <w:t>upp.2</w:t>
      </w:r>
      <w:r w:rsidRPr="004539F4">
        <w:t>:</w:t>
      </w:r>
      <w:r>
        <w:t xml:space="preserve"> </w:t>
      </w:r>
      <w:r w:rsidR="0008082B">
        <w:t xml:space="preserve">comparing participant characteristics between those included and those exclud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A6C5E" w14:paraId="0741A133" w14:textId="77777777" w:rsidTr="00212582">
        <w:tc>
          <w:tcPr>
            <w:tcW w:w="2254" w:type="dxa"/>
          </w:tcPr>
          <w:p w14:paraId="06857E4A" w14:textId="25DAE9A0" w:rsidR="00FA6C5E" w:rsidRDefault="00FA6C5E"/>
        </w:tc>
        <w:tc>
          <w:tcPr>
            <w:tcW w:w="2254" w:type="dxa"/>
          </w:tcPr>
          <w:p w14:paraId="4A4A8006" w14:textId="2A0DC837" w:rsidR="00FA6C5E" w:rsidRDefault="00FA6C5E" w:rsidP="0077796F">
            <w:r>
              <w:t>Total</w:t>
            </w:r>
            <w:r w:rsidR="00A06DE7">
              <w:t xml:space="preserve"> </w:t>
            </w:r>
            <w:r w:rsidR="00CD0F71">
              <w:t>N=</w:t>
            </w:r>
            <w:r w:rsidR="008D62E4">
              <w:t>14633</w:t>
            </w:r>
          </w:p>
        </w:tc>
        <w:tc>
          <w:tcPr>
            <w:tcW w:w="2254" w:type="dxa"/>
          </w:tcPr>
          <w:p w14:paraId="271E474A" w14:textId="612D6D9D" w:rsidR="00FA6C5E" w:rsidRDefault="00FA6C5E">
            <w:r>
              <w:t>Incl</w:t>
            </w:r>
            <w:r w:rsidR="0008082B">
              <w:t>uded</w:t>
            </w:r>
            <w:r w:rsidR="00A06DE7">
              <w:t xml:space="preserve"> </w:t>
            </w:r>
            <w:r w:rsidR="00CD0F71">
              <w:t>N=</w:t>
            </w:r>
            <w:r w:rsidR="00D90994">
              <w:t>6709</w:t>
            </w:r>
          </w:p>
        </w:tc>
        <w:tc>
          <w:tcPr>
            <w:tcW w:w="2254" w:type="dxa"/>
          </w:tcPr>
          <w:p w14:paraId="4FA1A4F1" w14:textId="1B5D005C" w:rsidR="00FA6C5E" w:rsidRDefault="00FA6C5E" w:rsidP="00FA6C5E">
            <w:pPr>
              <w:tabs>
                <w:tab w:val="center" w:pos="1019"/>
              </w:tabs>
            </w:pPr>
            <w:r>
              <w:t>Excl</w:t>
            </w:r>
            <w:r w:rsidR="0008082B">
              <w:t>uded</w:t>
            </w:r>
            <w:r w:rsidR="00A06DE7">
              <w:t xml:space="preserve"> </w:t>
            </w:r>
            <w:r w:rsidR="00CD0F71">
              <w:t>N=</w:t>
            </w:r>
            <w:r w:rsidR="00C400BA">
              <w:t>7924</w:t>
            </w:r>
            <w:r>
              <w:tab/>
            </w:r>
          </w:p>
        </w:tc>
      </w:tr>
      <w:tr w:rsidR="00FA6C5E" w14:paraId="259D7E5C" w14:textId="77777777" w:rsidTr="00212582">
        <w:tc>
          <w:tcPr>
            <w:tcW w:w="2254" w:type="dxa"/>
          </w:tcPr>
          <w:p w14:paraId="7BD1C75D" w14:textId="0B90E34F" w:rsidR="00F4498B" w:rsidRDefault="00500B98">
            <w:r>
              <w:t>Sex (%</w:t>
            </w:r>
            <w:proofErr w:type="gramStart"/>
            <w:r>
              <w:t>male)</w:t>
            </w:r>
            <w:r w:rsidR="00F4498B">
              <w:t>N</w:t>
            </w:r>
            <w:proofErr w:type="gramEnd"/>
            <w:r w:rsidR="00F4498B">
              <w:t>=14118</w:t>
            </w:r>
          </w:p>
        </w:tc>
        <w:tc>
          <w:tcPr>
            <w:tcW w:w="2254" w:type="dxa"/>
          </w:tcPr>
          <w:p w14:paraId="39DA3093" w14:textId="082E4CCF" w:rsidR="00FA6C5E" w:rsidRDefault="00711FA9">
            <w:r>
              <w:t>51.</w:t>
            </w:r>
            <w:r w:rsidR="00556605">
              <w:t>7</w:t>
            </w:r>
          </w:p>
        </w:tc>
        <w:tc>
          <w:tcPr>
            <w:tcW w:w="2254" w:type="dxa"/>
          </w:tcPr>
          <w:p w14:paraId="02863F90" w14:textId="45B522B1" w:rsidR="00FA6C5E" w:rsidRDefault="00CA7DF4">
            <w:r>
              <w:t>5</w:t>
            </w:r>
            <w:r w:rsidR="00556605">
              <w:t>1.</w:t>
            </w:r>
            <w:r w:rsidR="000937C4">
              <w:t>1</w:t>
            </w:r>
          </w:p>
        </w:tc>
        <w:tc>
          <w:tcPr>
            <w:tcW w:w="2254" w:type="dxa"/>
          </w:tcPr>
          <w:p w14:paraId="734127B7" w14:textId="244BAD2D" w:rsidR="00FA6C5E" w:rsidRDefault="00CA7DF4">
            <w:r>
              <w:t>5</w:t>
            </w:r>
            <w:r w:rsidR="000937C4">
              <w:t>2.2</w:t>
            </w:r>
          </w:p>
        </w:tc>
      </w:tr>
      <w:tr w:rsidR="0095199C" w14:paraId="4F75D5EC" w14:textId="77777777" w:rsidTr="00212582">
        <w:tc>
          <w:tcPr>
            <w:tcW w:w="9016" w:type="dxa"/>
            <w:gridSpan w:val="4"/>
          </w:tcPr>
          <w:p w14:paraId="278C6119" w14:textId="267AED1D" w:rsidR="00E43007" w:rsidRDefault="0095199C">
            <w:r>
              <w:t xml:space="preserve">Sociodemographic risk </w:t>
            </w:r>
            <w:r w:rsidR="00E43007">
              <w:t>(%):</w:t>
            </w:r>
            <w:r w:rsidR="00CF328C">
              <w:t xml:space="preserve"> </w:t>
            </w:r>
            <w:r w:rsidR="00E43007">
              <w:t>N=10378</w:t>
            </w:r>
            <w:r w:rsidR="008902D0">
              <w:t xml:space="preserve">       </w:t>
            </w:r>
            <w:r w:rsidR="00620AAD">
              <w:t xml:space="preserve">        </w:t>
            </w:r>
            <w:r w:rsidR="008902D0">
              <w:t xml:space="preserve">                        </w:t>
            </w:r>
          </w:p>
        </w:tc>
      </w:tr>
      <w:tr w:rsidR="00FA6C5E" w14:paraId="373D9A40" w14:textId="77777777" w:rsidTr="00212582">
        <w:tc>
          <w:tcPr>
            <w:tcW w:w="2254" w:type="dxa"/>
          </w:tcPr>
          <w:p w14:paraId="769C9067" w14:textId="5B1806DB" w:rsidR="00FA6C5E" w:rsidRDefault="00560613">
            <w:r>
              <w:t>None</w:t>
            </w:r>
          </w:p>
        </w:tc>
        <w:tc>
          <w:tcPr>
            <w:tcW w:w="2254" w:type="dxa"/>
          </w:tcPr>
          <w:p w14:paraId="6F5CBF2B" w14:textId="2FBB2706" w:rsidR="00FA6C5E" w:rsidRDefault="00DD5000">
            <w:r>
              <w:t>16.8</w:t>
            </w:r>
          </w:p>
        </w:tc>
        <w:tc>
          <w:tcPr>
            <w:tcW w:w="2254" w:type="dxa"/>
          </w:tcPr>
          <w:p w14:paraId="541EC949" w14:textId="35419698" w:rsidR="00FA6C5E" w:rsidRPr="006D1C94" w:rsidRDefault="001D3A7B">
            <w:pPr>
              <w:rPr>
                <w:vertAlign w:val="superscript"/>
              </w:rPr>
            </w:pPr>
            <w:r w:rsidRPr="001D3A7B">
              <w:t>20.3</w:t>
            </w:r>
          </w:p>
        </w:tc>
        <w:tc>
          <w:tcPr>
            <w:tcW w:w="2254" w:type="dxa"/>
          </w:tcPr>
          <w:p w14:paraId="3C1CC851" w14:textId="581F3833" w:rsidR="00FA6C5E" w:rsidRPr="00F25B04" w:rsidRDefault="00D22F63">
            <w:pPr>
              <w:rPr>
                <w:vertAlign w:val="superscript"/>
              </w:rPr>
            </w:pPr>
            <w:r>
              <w:t>10.3</w:t>
            </w:r>
          </w:p>
        </w:tc>
      </w:tr>
      <w:tr w:rsidR="00FA6C5E" w14:paraId="4C4B79B6" w14:textId="77777777" w:rsidTr="00212582">
        <w:tc>
          <w:tcPr>
            <w:tcW w:w="2254" w:type="dxa"/>
          </w:tcPr>
          <w:p w14:paraId="51536663" w14:textId="749F6C14" w:rsidR="00FA6C5E" w:rsidRDefault="00560613">
            <w:r>
              <w:t>Low</w:t>
            </w:r>
          </w:p>
        </w:tc>
        <w:tc>
          <w:tcPr>
            <w:tcW w:w="2254" w:type="dxa"/>
          </w:tcPr>
          <w:p w14:paraId="078BB557" w14:textId="561A6DF8" w:rsidR="00FA6C5E" w:rsidRDefault="00DD5000">
            <w:r>
              <w:t>45.8</w:t>
            </w:r>
          </w:p>
        </w:tc>
        <w:tc>
          <w:tcPr>
            <w:tcW w:w="2254" w:type="dxa"/>
          </w:tcPr>
          <w:p w14:paraId="15B88820" w14:textId="5EBE7793" w:rsidR="00FA6C5E" w:rsidRPr="006D1C94" w:rsidRDefault="001D3A7B">
            <w:pPr>
              <w:rPr>
                <w:vertAlign w:val="superscript"/>
              </w:rPr>
            </w:pPr>
            <w:r>
              <w:t>48.8</w:t>
            </w:r>
          </w:p>
        </w:tc>
        <w:tc>
          <w:tcPr>
            <w:tcW w:w="2254" w:type="dxa"/>
          </w:tcPr>
          <w:p w14:paraId="634AEBF8" w14:textId="2B5BEBFA" w:rsidR="00FA6C5E" w:rsidRPr="006D1C94" w:rsidRDefault="00D22F63">
            <w:pPr>
              <w:rPr>
                <w:vertAlign w:val="superscript"/>
              </w:rPr>
            </w:pPr>
            <w:r>
              <w:t>40.3</w:t>
            </w:r>
          </w:p>
        </w:tc>
      </w:tr>
      <w:tr w:rsidR="00FA6C5E" w14:paraId="42AF83D3" w14:textId="77777777" w:rsidTr="00212582">
        <w:tc>
          <w:tcPr>
            <w:tcW w:w="2254" w:type="dxa"/>
          </w:tcPr>
          <w:p w14:paraId="0689152F" w14:textId="08EFA879" w:rsidR="00FA6C5E" w:rsidRDefault="00560613">
            <w:r>
              <w:t>Mod</w:t>
            </w:r>
          </w:p>
        </w:tc>
        <w:tc>
          <w:tcPr>
            <w:tcW w:w="2254" w:type="dxa"/>
          </w:tcPr>
          <w:p w14:paraId="53FE6C49" w14:textId="199A0774" w:rsidR="00FA6C5E" w:rsidRDefault="00DD5000">
            <w:r>
              <w:t>32.0</w:t>
            </w:r>
          </w:p>
        </w:tc>
        <w:tc>
          <w:tcPr>
            <w:tcW w:w="2254" w:type="dxa"/>
          </w:tcPr>
          <w:p w14:paraId="628D1FE8" w14:textId="6F97CF8E" w:rsidR="00FA6C5E" w:rsidRPr="006D1C94" w:rsidRDefault="001B1FE4">
            <w:pPr>
              <w:rPr>
                <w:vertAlign w:val="superscript"/>
              </w:rPr>
            </w:pPr>
            <w:r>
              <w:t>2</w:t>
            </w:r>
            <w:r w:rsidR="00D22F63">
              <w:t>8.1</w:t>
            </w:r>
          </w:p>
        </w:tc>
        <w:tc>
          <w:tcPr>
            <w:tcW w:w="2254" w:type="dxa"/>
          </w:tcPr>
          <w:p w14:paraId="5B0DFCFE" w14:textId="49D525D3" w:rsidR="00FA6C5E" w:rsidRPr="006D1C94" w:rsidRDefault="005B0F1C">
            <w:pPr>
              <w:rPr>
                <w:vertAlign w:val="superscript"/>
              </w:rPr>
            </w:pPr>
            <w:r>
              <w:t>39.2</w:t>
            </w:r>
          </w:p>
        </w:tc>
      </w:tr>
      <w:tr w:rsidR="00FA6C5E" w14:paraId="5A596DBB" w14:textId="77777777" w:rsidTr="00212582">
        <w:tc>
          <w:tcPr>
            <w:tcW w:w="2254" w:type="dxa"/>
          </w:tcPr>
          <w:p w14:paraId="6261108A" w14:textId="5BF0404C" w:rsidR="00FA6C5E" w:rsidRDefault="00560613">
            <w:r>
              <w:t xml:space="preserve">High </w:t>
            </w:r>
          </w:p>
        </w:tc>
        <w:tc>
          <w:tcPr>
            <w:tcW w:w="2254" w:type="dxa"/>
          </w:tcPr>
          <w:p w14:paraId="40C464A3" w14:textId="080E990E" w:rsidR="00FA6C5E" w:rsidRDefault="00DD5000">
            <w:r>
              <w:t>5.4</w:t>
            </w:r>
          </w:p>
        </w:tc>
        <w:tc>
          <w:tcPr>
            <w:tcW w:w="2254" w:type="dxa"/>
          </w:tcPr>
          <w:p w14:paraId="49558746" w14:textId="73DC392D" w:rsidR="00FA6C5E" w:rsidRPr="006D1C94" w:rsidRDefault="001B1FE4">
            <w:pPr>
              <w:rPr>
                <w:vertAlign w:val="superscript"/>
              </w:rPr>
            </w:pPr>
            <w:r>
              <w:t>2.9</w:t>
            </w:r>
          </w:p>
        </w:tc>
        <w:tc>
          <w:tcPr>
            <w:tcW w:w="2254" w:type="dxa"/>
          </w:tcPr>
          <w:p w14:paraId="71335BE6" w14:textId="493C399C" w:rsidR="00FA6C5E" w:rsidRPr="006D1C94" w:rsidRDefault="005B0F1C">
            <w:pPr>
              <w:rPr>
                <w:vertAlign w:val="superscript"/>
              </w:rPr>
            </w:pPr>
            <w:r>
              <w:t>10.2</w:t>
            </w:r>
          </w:p>
        </w:tc>
      </w:tr>
      <w:tr w:rsidR="00FA6C5E" w14:paraId="2C45BB3A" w14:textId="77777777" w:rsidTr="00212582">
        <w:tc>
          <w:tcPr>
            <w:tcW w:w="2254" w:type="dxa"/>
          </w:tcPr>
          <w:p w14:paraId="40D8720E" w14:textId="29932DE7" w:rsidR="00FA6C5E" w:rsidRDefault="0016150D">
            <w:r>
              <w:t>Maternal history of psychological difficulties</w:t>
            </w:r>
            <w:r w:rsidR="00560613">
              <w:t xml:space="preserve"> (%yes)</w:t>
            </w:r>
          </w:p>
          <w:p w14:paraId="33D37D6B" w14:textId="7EF4529D" w:rsidR="00437ABA" w:rsidRDefault="00437ABA">
            <w:r>
              <w:t>N=12548</w:t>
            </w:r>
          </w:p>
        </w:tc>
        <w:tc>
          <w:tcPr>
            <w:tcW w:w="2254" w:type="dxa"/>
          </w:tcPr>
          <w:p w14:paraId="537F4D95" w14:textId="6643F88B" w:rsidR="00FA6C5E" w:rsidRDefault="00437ABA">
            <w:r>
              <w:t>12.0</w:t>
            </w:r>
          </w:p>
        </w:tc>
        <w:tc>
          <w:tcPr>
            <w:tcW w:w="2254" w:type="dxa"/>
          </w:tcPr>
          <w:p w14:paraId="55D0338E" w14:textId="28ABCC44" w:rsidR="00FA6C5E" w:rsidRDefault="00685523" w:rsidP="004009D0">
            <w:pPr>
              <w:tabs>
                <w:tab w:val="center" w:pos="1019"/>
              </w:tabs>
            </w:pPr>
            <w:r>
              <w:t>10.3</w:t>
            </w:r>
            <w:r w:rsidR="004009D0">
              <w:tab/>
            </w:r>
          </w:p>
        </w:tc>
        <w:tc>
          <w:tcPr>
            <w:tcW w:w="2254" w:type="dxa"/>
          </w:tcPr>
          <w:p w14:paraId="2F56B40A" w14:textId="54E74A66" w:rsidR="00FA6C5E" w:rsidRDefault="00560613">
            <w:r>
              <w:t>1</w:t>
            </w:r>
            <w:r w:rsidR="00685523">
              <w:t>4.0</w:t>
            </w:r>
          </w:p>
        </w:tc>
      </w:tr>
      <w:tr w:rsidR="002863C2" w14:paraId="194AE421" w14:textId="77777777" w:rsidTr="00212582">
        <w:tc>
          <w:tcPr>
            <w:tcW w:w="2254" w:type="dxa"/>
          </w:tcPr>
          <w:p w14:paraId="11560AA8" w14:textId="0065D841" w:rsidR="002863C2" w:rsidRDefault="002863C2" w:rsidP="002863C2">
            <w:r>
              <w:t xml:space="preserve">Gestational age </w:t>
            </w:r>
            <w:r w:rsidR="005B4362">
              <w:t>(med, IQR)</w:t>
            </w:r>
          </w:p>
          <w:p w14:paraId="5BAD1BC2" w14:textId="176FC970" w:rsidR="002863C2" w:rsidRDefault="005B4362" w:rsidP="002863C2">
            <w:r>
              <w:t>N=14063</w:t>
            </w:r>
          </w:p>
        </w:tc>
        <w:tc>
          <w:tcPr>
            <w:tcW w:w="2254" w:type="dxa"/>
          </w:tcPr>
          <w:p w14:paraId="1B0ECA14" w14:textId="4039411E" w:rsidR="002863C2" w:rsidRDefault="005330BF">
            <w:r>
              <w:t>40</w:t>
            </w:r>
            <w:r w:rsidR="00FB00BF">
              <w:t xml:space="preserve"> (39-41)</w:t>
            </w:r>
          </w:p>
        </w:tc>
        <w:tc>
          <w:tcPr>
            <w:tcW w:w="2254" w:type="dxa"/>
          </w:tcPr>
          <w:p w14:paraId="216B2A9F" w14:textId="28B6296C" w:rsidR="002863C2" w:rsidRDefault="005330BF" w:rsidP="004009D0">
            <w:pPr>
              <w:tabs>
                <w:tab w:val="center" w:pos="1019"/>
              </w:tabs>
            </w:pPr>
            <w:r>
              <w:t>40 (39-41)</w:t>
            </w:r>
          </w:p>
        </w:tc>
        <w:tc>
          <w:tcPr>
            <w:tcW w:w="2254" w:type="dxa"/>
          </w:tcPr>
          <w:p w14:paraId="36F0ED7B" w14:textId="77777777" w:rsidR="002863C2" w:rsidRDefault="005330BF">
            <w:r>
              <w:t>40 (38-41)</w:t>
            </w:r>
          </w:p>
          <w:p w14:paraId="274EE8EF" w14:textId="4CD909BB" w:rsidR="00E17D7C" w:rsidRPr="00E17D7C" w:rsidRDefault="00E17D7C" w:rsidP="00E17D7C">
            <w:pPr>
              <w:jc w:val="center"/>
            </w:pPr>
          </w:p>
        </w:tc>
      </w:tr>
      <w:tr w:rsidR="00E17D7C" w14:paraId="32458944" w14:textId="77777777" w:rsidTr="00FE3EBA">
        <w:tc>
          <w:tcPr>
            <w:tcW w:w="9016" w:type="dxa"/>
            <w:gridSpan w:val="4"/>
          </w:tcPr>
          <w:p w14:paraId="63EA6585" w14:textId="533B62A2" w:rsidR="00C36B08" w:rsidRDefault="00E17D7C">
            <w:r>
              <w:t>Birth category (%):</w:t>
            </w:r>
            <w:r w:rsidR="00CF328C">
              <w:t xml:space="preserve"> </w:t>
            </w:r>
            <w:r w:rsidR="00C36B08">
              <w:t>N=14063</w:t>
            </w:r>
          </w:p>
        </w:tc>
      </w:tr>
      <w:tr w:rsidR="00E17D7C" w14:paraId="2745E74A" w14:textId="77777777" w:rsidTr="00212582">
        <w:tc>
          <w:tcPr>
            <w:tcW w:w="2254" w:type="dxa"/>
          </w:tcPr>
          <w:p w14:paraId="7B2787CC" w14:textId="6F71FA0C" w:rsidR="00E17D7C" w:rsidRDefault="00C36B08" w:rsidP="002863C2">
            <w:r>
              <w:t>Term 37+</w:t>
            </w:r>
          </w:p>
        </w:tc>
        <w:tc>
          <w:tcPr>
            <w:tcW w:w="2254" w:type="dxa"/>
          </w:tcPr>
          <w:p w14:paraId="3691A0AF" w14:textId="7B1FEF54" w:rsidR="00E17D7C" w:rsidRDefault="009A5109">
            <w:r>
              <w:t>93.5</w:t>
            </w:r>
          </w:p>
        </w:tc>
        <w:tc>
          <w:tcPr>
            <w:tcW w:w="2254" w:type="dxa"/>
          </w:tcPr>
          <w:p w14:paraId="0BCE31EB" w14:textId="5F9FAEFF" w:rsidR="00E17D7C" w:rsidRDefault="001318AB" w:rsidP="004009D0">
            <w:pPr>
              <w:tabs>
                <w:tab w:val="center" w:pos="1019"/>
              </w:tabs>
            </w:pPr>
            <w:r>
              <w:t>95.4</w:t>
            </w:r>
          </w:p>
        </w:tc>
        <w:tc>
          <w:tcPr>
            <w:tcW w:w="2254" w:type="dxa"/>
          </w:tcPr>
          <w:p w14:paraId="005DBDC5" w14:textId="5BB95CB6" w:rsidR="00E17D7C" w:rsidRDefault="00F20BFC">
            <w:r>
              <w:t>91.9</w:t>
            </w:r>
          </w:p>
        </w:tc>
      </w:tr>
      <w:tr w:rsidR="00E17D7C" w14:paraId="22642DE6" w14:textId="77777777" w:rsidTr="00212582">
        <w:tc>
          <w:tcPr>
            <w:tcW w:w="2254" w:type="dxa"/>
          </w:tcPr>
          <w:p w14:paraId="2AFE2122" w14:textId="73336B8E" w:rsidR="00E17D7C" w:rsidRDefault="00C36B08" w:rsidP="002863C2">
            <w:r>
              <w:t>MLPT 32-36+6</w:t>
            </w:r>
          </w:p>
        </w:tc>
        <w:tc>
          <w:tcPr>
            <w:tcW w:w="2254" w:type="dxa"/>
          </w:tcPr>
          <w:p w14:paraId="7249E2C0" w14:textId="48B758E4" w:rsidR="00E17D7C" w:rsidRDefault="009A5109">
            <w:r>
              <w:t>5.3</w:t>
            </w:r>
          </w:p>
        </w:tc>
        <w:tc>
          <w:tcPr>
            <w:tcW w:w="2254" w:type="dxa"/>
          </w:tcPr>
          <w:p w14:paraId="178CD1F2" w14:textId="46518847" w:rsidR="00E17D7C" w:rsidRPr="00DA718A" w:rsidRDefault="001318AB" w:rsidP="004009D0">
            <w:pPr>
              <w:tabs>
                <w:tab w:val="center" w:pos="1019"/>
              </w:tabs>
              <w:rPr>
                <w:vertAlign w:val="superscript"/>
              </w:rPr>
            </w:pPr>
            <w:r>
              <w:t>4.1</w:t>
            </w:r>
          </w:p>
        </w:tc>
        <w:tc>
          <w:tcPr>
            <w:tcW w:w="2254" w:type="dxa"/>
          </w:tcPr>
          <w:p w14:paraId="105EDD80" w14:textId="4AC5C085" w:rsidR="00E17D7C" w:rsidRDefault="00F20BFC" w:rsidP="00DA718A">
            <w:pPr>
              <w:tabs>
                <w:tab w:val="center" w:pos="1019"/>
              </w:tabs>
            </w:pPr>
            <w:r>
              <w:t>6.4</w:t>
            </w:r>
          </w:p>
        </w:tc>
      </w:tr>
      <w:tr w:rsidR="00E17D7C" w14:paraId="40B34F11" w14:textId="77777777" w:rsidTr="00212582">
        <w:tc>
          <w:tcPr>
            <w:tcW w:w="2254" w:type="dxa"/>
          </w:tcPr>
          <w:p w14:paraId="791867A3" w14:textId="1CDF2944" w:rsidR="00E17D7C" w:rsidRDefault="00C36B08" w:rsidP="002863C2">
            <w:r>
              <w:t>VPT 28-</w:t>
            </w:r>
            <w:r w:rsidR="009A5109">
              <w:t>31+6</w:t>
            </w:r>
          </w:p>
        </w:tc>
        <w:tc>
          <w:tcPr>
            <w:tcW w:w="2254" w:type="dxa"/>
          </w:tcPr>
          <w:p w14:paraId="384CD545" w14:textId="1043068D" w:rsidR="00E17D7C" w:rsidRDefault="009A5109">
            <w:r>
              <w:t>0.8</w:t>
            </w:r>
          </w:p>
        </w:tc>
        <w:tc>
          <w:tcPr>
            <w:tcW w:w="2254" w:type="dxa"/>
          </w:tcPr>
          <w:p w14:paraId="769E980C" w14:textId="428E6944" w:rsidR="00E17D7C" w:rsidRPr="00DA718A" w:rsidRDefault="001318AB" w:rsidP="004009D0">
            <w:pPr>
              <w:tabs>
                <w:tab w:val="center" w:pos="1019"/>
              </w:tabs>
              <w:rPr>
                <w:vertAlign w:val="superscript"/>
              </w:rPr>
            </w:pPr>
            <w:r>
              <w:t>0.4</w:t>
            </w:r>
          </w:p>
        </w:tc>
        <w:tc>
          <w:tcPr>
            <w:tcW w:w="2254" w:type="dxa"/>
          </w:tcPr>
          <w:p w14:paraId="3D3BF859" w14:textId="54C72561" w:rsidR="00E17D7C" w:rsidRPr="00DA718A" w:rsidRDefault="00F20BFC">
            <w:pPr>
              <w:rPr>
                <w:vertAlign w:val="superscript"/>
              </w:rPr>
            </w:pPr>
            <w:r>
              <w:t>1.</w:t>
            </w:r>
            <w:r w:rsidR="00094DA6">
              <w:t>1</w:t>
            </w:r>
          </w:p>
        </w:tc>
      </w:tr>
      <w:tr w:rsidR="00E17D7C" w14:paraId="124AF793" w14:textId="77777777" w:rsidTr="00212582">
        <w:tc>
          <w:tcPr>
            <w:tcW w:w="2254" w:type="dxa"/>
          </w:tcPr>
          <w:p w14:paraId="3BB8AFEC" w14:textId="64949D7E" w:rsidR="00E17D7C" w:rsidRDefault="009A5109" w:rsidP="002863C2">
            <w:r>
              <w:t>EPT &lt;28</w:t>
            </w:r>
          </w:p>
        </w:tc>
        <w:tc>
          <w:tcPr>
            <w:tcW w:w="2254" w:type="dxa"/>
          </w:tcPr>
          <w:p w14:paraId="3741BE5C" w14:textId="6A4A2778" w:rsidR="00E17D7C" w:rsidRDefault="009A5109">
            <w:r>
              <w:t>0.4</w:t>
            </w:r>
          </w:p>
        </w:tc>
        <w:tc>
          <w:tcPr>
            <w:tcW w:w="2254" w:type="dxa"/>
          </w:tcPr>
          <w:p w14:paraId="7030B027" w14:textId="3E0D6EB3" w:rsidR="00E17D7C" w:rsidRPr="00DA718A" w:rsidRDefault="001318AB" w:rsidP="004009D0">
            <w:pPr>
              <w:tabs>
                <w:tab w:val="center" w:pos="1019"/>
              </w:tabs>
              <w:rPr>
                <w:vertAlign w:val="superscript"/>
              </w:rPr>
            </w:pPr>
            <w:r>
              <w:t>0.1</w:t>
            </w:r>
          </w:p>
        </w:tc>
        <w:tc>
          <w:tcPr>
            <w:tcW w:w="2254" w:type="dxa"/>
          </w:tcPr>
          <w:p w14:paraId="16E2B51E" w14:textId="69E08751" w:rsidR="00E17D7C" w:rsidRPr="00DA718A" w:rsidRDefault="00F20BFC">
            <w:pPr>
              <w:rPr>
                <w:vertAlign w:val="superscript"/>
              </w:rPr>
            </w:pPr>
            <w:r>
              <w:t>0.6</w:t>
            </w:r>
          </w:p>
        </w:tc>
      </w:tr>
      <w:tr w:rsidR="002B1A44" w14:paraId="466B1213" w14:textId="77777777" w:rsidTr="00212582">
        <w:tc>
          <w:tcPr>
            <w:tcW w:w="2254" w:type="dxa"/>
          </w:tcPr>
          <w:p w14:paraId="6CF1F14D" w14:textId="711E9984" w:rsidR="009F451D" w:rsidRDefault="002B1A44">
            <w:r>
              <w:t>Fine Motor Z-score</w:t>
            </w:r>
            <w:r w:rsidR="009F451D">
              <w:t xml:space="preserve"> (M, SD)</w:t>
            </w:r>
            <w:r>
              <w:t>:</w:t>
            </w:r>
            <w:r w:rsidR="00072B8F">
              <w:t xml:space="preserve"> </w:t>
            </w:r>
            <w:r w:rsidR="009F451D">
              <w:t>N=10503</w:t>
            </w:r>
          </w:p>
        </w:tc>
        <w:tc>
          <w:tcPr>
            <w:tcW w:w="2254" w:type="dxa"/>
          </w:tcPr>
          <w:p w14:paraId="649580EB" w14:textId="70E1E05B" w:rsidR="002B1A44" w:rsidRDefault="009F451D">
            <w:r>
              <w:t>0.00 (1.0)</w:t>
            </w:r>
          </w:p>
        </w:tc>
        <w:tc>
          <w:tcPr>
            <w:tcW w:w="2254" w:type="dxa"/>
          </w:tcPr>
          <w:p w14:paraId="567FAB5C" w14:textId="70C62CDC" w:rsidR="002B1A44" w:rsidRDefault="00626EDC">
            <w:r>
              <w:t>0.02(.96)</w:t>
            </w:r>
          </w:p>
        </w:tc>
        <w:tc>
          <w:tcPr>
            <w:tcW w:w="2254" w:type="dxa"/>
          </w:tcPr>
          <w:p w14:paraId="317DE947" w14:textId="0C432145" w:rsidR="002B1A44" w:rsidRDefault="00626EDC">
            <w:r>
              <w:t>-0.04 (</w:t>
            </w:r>
            <w:r w:rsidR="007F4935">
              <w:t>1.1)</w:t>
            </w:r>
          </w:p>
        </w:tc>
      </w:tr>
      <w:tr w:rsidR="00B128E8" w14:paraId="7F3C182A" w14:textId="77777777" w:rsidTr="0064322C">
        <w:tc>
          <w:tcPr>
            <w:tcW w:w="9016" w:type="dxa"/>
            <w:gridSpan w:val="4"/>
          </w:tcPr>
          <w:p w14:paraId="60A6EF6D" w14:textId="6E17E952" w:rsidR="00B128E8" w:rsidRDefault="00B128E8">
            <w:r>
              <w:t>Fine Motor category (%):</w:t>
            </w:r>
            <w:r w:rsidR="00CF328C">
              <w:t xml:space="preserve"> </w:t>
            </w:r>
            <w:r>
              <w:t>N=</w:t>
            </w:r>
            <w:r w:rsidR="001F662B">
              <w:t>10503</w:t>
            </w:r>
          </w:p>
        </w:tc>
      </w:tr>
      <w:tr w:rsidR="00184C21" w14:paraId="4F971AD2" w14:textId="77777777" w:rsidTr="00212582">
        <w:tc>
          <w:tcPr>
            <w:tcW w:w="2254" w:type="dxa"/>
          </w:tcPr>
          <w:p w14:paraId="2028677E" w14:textId="75459734" w:rsidR="00184C21" w:rsidRDefault="001F662B">
            <w:r>
              <w:t>&lt;= -3SD</w:t>
            </w:r>
          </w:p>
        </w:tc>
        <w:tc>
          <w:tcPr>
            <w:tcW w:w="2254" w:type="dxa"/>
          </w:tcPr>
          <w:p w14:paraId="4916FF80" w14:textId="08AEA5D6" w:rsidR="00184C21" w:rsidRDefault="00743CAD">
            <w:r>
              <w:t>0.7</w:t>
            </w:r>
          </w:p>
        </w:tc>
        <w:tc>
          <w:tcPr>
            <w:tcW w:w="2254" w:type="dxa"/>
          </w:tcPr>
          <w:p w14:paraId="1254AA38" w14:textId="42D6A08B" w:rsidR="00184C21" w:rsidRPr="00F93C20" w:rsidRDefault="00D73DD5">
            <w:pPr>
              <w:rPr>
                <w:vertAlign w:val="superscript"/>
              </w:rPr>
            </w:pPr>
            <w:r>
              <w:t>0.5</w:t>
            </w:r>
          </w:p>
        </w:tc>
        <w:tc>
          <w:tcPr>
            <w:tcW w:w="2254" w:type="dxa"/>
          </w:tcPr>
          <w:p w14:paraId="5512DC37" w14:textId="7A426E60" w:rsidR="00184C21" w:rsidRPr="00F93C20" w:rsidRDefault="004D3F18">
            <w:pPr>
              <w:rPr>
                <w:vertAlign w:val="superscript"/>
              </w:rPr>
            </w:pPr>
            <w:r>
              <w:t>1.2</w:t>
            </w:r>
          </w:p>
        </w:tc>
      </w:tr>
      <w:tr w:rsidR="00184C21" w14:paraId="6362FA3C" w14:textId="77777777" w:rsidTr="00212582">
        <w:tc>
          <w:tcPr>
            <w:tcW w:w="2254" w:type="dxa"/>
          </w:tcPr>
          <w:p w14:paraId="4A639CFA" w14:textId="631F52A4" w:rsidR="00184C21" w:rsidRDefault="001F662B">
            <w:r>
              <w:t>Between -3 and -2 SD</w:t>
            </w:r>
          </w:p>
        </w:tc>
        <w:tc>
          <w:tcPr>
            <w:tcW w:w="2254" w:type="dxa"/>
          </w:tcPr>
          <w:p w14:paraId="6A8A0B31" w14:textId="3D5944DA" w:rsidR="00184C21" w:rsidRDefault="00743CAD">
            <w:r>
              <w:t>2.6</w:t>
            </w:r>
          </w:p>
        </w:tc>
        <w:tc>
          <w:tcPr>
            <w:tcW w:w="2254" w:type="dxa"/>
          </w:tcPr>
          <w:p w14:paraId="4CDC57FA" w14:textId="4BD2AC0F" w:rsidR="00184C21" w:rsidRDefault="00D73DD5">
            <w:r>
              <w:t>2.4</w:t>
            </w:r>
          </w:p>
        </w:tc>
        <w:tc>
          <w:tcPr>
            <w:tcW w:w="2254" w:type="dxa"/>
          </w:tcPr>
          <w:p w14:paraId="3C27F15B" w14:textId="0AC5F4F1" w:rsidR="00184C21" w:rsidRDefault="004D3F18">
            <w:r>
              <w:t>2.8</w:t>
            </w:r>
          </w:p>
        </w:tc>
      </w:tr>
      <w:tr w:rsidR="00184C21" w14:paraId="577EDBE9" w14:textId="77777777" w:rsidTr="00212582">
        <w:tc>
          <w:tcPr>
            <w:tcW w:w="2254" w:type="dxa"/>
          </w:tcPr>
          <w:p w14:paraId="4669E37E" w14:textId="35B12904" w:rsidR="00184C21" w:rsidRDefault="001F662B">
            <w:r>
              <w:t>Between -2 and -1 SD</w:t>
            </w:r>
          </w:p>
        </w:tc>
        <w:tc>
          <w:tcPr>
            <w:tcW w:w="2254" w:type="dxa"/>
          </w:tcPr>
          <w:p w14:paraId="67493CA7" w14:textId="6F8997DA" w:rsidR="00184C21" w:rsidRDefault="00743CAD">
            <w:r>
              <w:t>11.8</w:t>
            </w:r>
          </w:p>
        </w:tc>
        <w:tc>
          <w:tcPr>
            <w:tcW w:w="2254" w:type="dxa"/>
          </w:tcPr>
          <w:p w14:paraId="7FA8B160" w14:textId="20BEDDC1" w:rsidR="00184C21" w:rsidRDefault="00D73DD5">
            <w:r>
              <w:t>11.7</w:t>
            </w:r>
          </w:p>
        </w:tc>
        <w:tc>
          <w:tcPr>
            <w:tcW w:w="2254" w:type="dxa"/>
          </w:tcPr>
          <w:p w14:paraId="05A9A07F" w14:textId="70ACF300" w:rsidR="00184C21" w:rsidRDefault="004D3F18">
            <w:r>
              <w:t>11.9</w:t>
            </w:r>
          </w:p>
        </w:tc>
      </w:tr>
      <w:tr w:rsidR="00184C21" w14:paraId="032B5519" w14:textId="77777777" w:rsidTr="00212582">
        <w:tc>
          <w:tcPr>
            <w:tcW w:w="2254" w:type="dxa"/>
          </w:tcPr>
          <w:p w14:paraId="08DAC9A9" w14:textId="2BF7A6F0" w:rsidR="00184C21" w:rsidRDefault="001F662B">
            <w:r>
              <w:t>Between -1 and +1 SD</w:t>
            </w:r>
          </w:p>
        </w:tc>
        <w:tc>
          <w:tcPr>
            <w:tcW w:w="2254" w:type="dxa"/>
          </w:tcPr>
          <w:p w14:paraId="4C771FE0" w14:textId="2852536C" w:rsidR="00184C21" w:rsidRDefault="00743CAD">
            <w:r>
              <w:t>70.6</w:t>
            </w:r>
          </w:p>
        </w:tc>
        <w:tc>
          <w:tcPr>
            <w:tcW w:w="2254" w:type="dxa"/>
          </w:tcPr>
          <w:p w14:paraId="110EB928" w14:textId="1AECED8F" w:rsidR="00184C21" w:rsidRDefault="00D73DD5">
            <w:r>
              <w:t>71.1</w:t>
            </w:r>
          </w:p>
        </w:tc>
        <w:tc>
          <w:tcPr>
            <w:tcW w:w="2254" w:type="dxa"/>
          </w:tcPr>
          <w:p w14:paraId="7CE1F2C4" w14:textId="43A6ED90" w:rsidR="00184C21" w:rsidRDefault="004D3F18">
            <w:r>
              <w:t>69.7</w:t>
            </w:r>
          </w:p>
        </w:tc>
      </w:tr>
      <w:tr w:rsidR="00184C21" w14:paraId="4C44EEDF" w14:textId="77777777" w:rsidTr="00212582">
        <w:tc>
          <w:tcPr>
            <w:tcW w:w="2254" w:type="dxa"/>
          </w:tcPr>
          <w:p w14:paraId="79B3A293" w14:textId="2998E1AB" w:rsidR="00184C21" w:rsidRDefault="00743CAD">
            <w:r>
              <w:t>Between +1 and +2SD</w:t>
            </w:r>
          </w:p>
        </w:tc>
        <w:tc>
          <w:tcPr>
            <w:tcW w:w="2254" w:type="dxa"/>
          </w:tcPr>
          <w:p w14:paraId="7B70CB33" w14:textId="2A51D2B8" w:rsidR="00184C21" w:rsidRDefault="00743CAD">
            <w:r>
              <w:t>14.3</w:t>
            </w:r>
          </w:p>
        </w:tc>
        <w:tc>
          <w:tcPr>
            <w:tcW w:w="2254" w:type="dxa"/>
          </w:tcPr>
          <w:p w14:paraId="31304FA6" w14:textId="1122D71B" w:rsidR="00184C21" w:rsidRDefault="00D73DD5">
            <w:r>
              <w:t>14.3</w:t>
            </w:r>
          </w:p>
        </w:tc>
        <w:tc>
          <w:tcPr>
            <w:tcW w:w="2254" w:type="dxa"/>
          </w:tcPr>
          <w:p w14:paraId="256C7157" w14:textId="202F3329" w:rsidR="00184C21" w:rsidRDefault="004D3F18">
            <w:r>
              <w:t>14.4</w:t>
            </w:r>
          </w:p>
        </w:tc>
      </w:tr>
      <w:tr w:rsidR="007F4935" w14:paraId="43BBD34E" w14:textId="77777777" w:rsidTr="00212582">
        <w:tc>
          <w:tcPr>
            <w:tcW w:w="2254" w:type="dxa"/>
          </w:tcPr>
          <w:p w14:paraId="40A6A1BE" w14:textId="031FA70E" w:rsidR="007F4935" w:rsidRDefault="007F4935" w:rsidP="007F4935">
            <w:r>
              <w:lastRenderedPageBreak/>
              <w:t>Gross Motor Z-score (</w:t>
            </w:r>
            <w:r w:rsidR="00C452F7">
              <w:t>med, IQR</w:t>
            </w:r>
            <w:r>
              <w:t>):</w:t>
            </w:r>
            <w:r w:rsidR="00072B8F">
              <w:t xml:space="preserve"> </w:t>
            </w:r>
            <w:r>
              <w:t>N=105</w:t>
            </w:r>
            <w:r w:rsidR="00C452F7">
              <w:t>51</w:t>
            </w:r>
          </w:p>
        </w:tc>
        <w:tc>
          <w:tcPr>
            <w:tcW w:w="2254" w:type="dxa"/>
          </w:tcPr>
          <w:p w14:paraId="5397CA18" w14:textId="6F37E854" w:rsidR="007F4935" w:rsidRDefault="00A053D4">
            <w:r>
              <w:t>0.20 (-0.5-0.8)</w:t>
            </w:r>
          </w:p>
        </w:tc>
        <w:tc>
          <w:tcPr>
            <w:tcW w:w="2254" w:type="dxa"/>
          </w:tcPr>
          <w:p w14:paraId="0130CCEB" w14:textId="4C5E33B0" w:rsidR="007F4935" w:rsidRDefault="003466A2">
            <w:r>
              <w:t>0.20 (-0.5-0.8)</w:t>
            </w:r>
          </w:p>
        </w:tc>
        <w:tc>
          <w:tcPr>
            <w:tcW w:w="2254" w:type="dxa"/>
          </w:tcPr>
          <w:p w14:paraId="483210D0" w14:textId="5A960DD7" w:rsidR="007F4935" w:rsidRDefault="006E0E97">
            <w:r>
              <w:t>0.20 (-0.5-0.8)</w:t>
            </w:r>
          </w:p>
        </w:tc>
      </w:tr>
      <w:tr w:rsidR="00B71EFC" w14:paraId="72138627" w14:textId="77777777" w:rsidTr="00E31E1B">
        <w:tc>
          <w:tcPr>
            <w:tcW w:w="9016" w:type="dxa"/>
            <w:gridSpan w:val="4"/>
          </w:tcPr>
          <w:p w14:paraId="4962E5B7" w14:textId="22F13FD7" w:rsidR="00B71EFC" w:rsidRDefault="00B71EFC">
            <w:r>
              <w:t>Gross Motor category (%):</w:t>
            </w:r>
            <w:r w:rsidR="00CF328C">
              <w:t xml:space="preserve"> </w:t>
            </w:r>
            <w:r>
              <w:t>N=</w:t>
            </w:r>
            <w:r w:rsidR="00F801D0">
              <w:t>10551</w:t>
            </w:r>
          </w:p>
        </w:tc>
      </w:tr>
      <w:tr w:rsidR="00B71EFC" w14:paraId="185429E5" w14:textId="77777777" w:rsidTr="00212582">
        <w:tc>
          <w:tcPr>
            <w:tcW w:w="2254" w:type="dxa"/>
          </w:tcPr>
          <w:p w14:paraId="61EBCD34" w14:textId="123F7D72" w:rsidR="00B71EFC" w:rsidRDefault="00F801D0" w:rsidP="007F4935">
            <w:r>
              <w:t>&lt;= -3SD</w:t>
            </w:r>
          </w:p>
        </w:tc>
        <w:tc>
          <w:tcPr>
            <w:tcW w:w="2254" w:type="dxa"/>
          </w:tcPr>
          <w:p w14:paraId="2E2C2440" w14:textId="064D062D" w:rsidR="00B71EFC" w:rsidRDefault="00841FC1">
            <w:r>
              <w:t>1.6</w:t>
            </w:r>
          </w:p>
        </w:tc>
        <w:tc>
          <w:tcPr>
            <w:tcW w:w="2254" w:type="dxa"/>
          </w:tcPr>
          <w:p w14:paraId="6E77755A" w14:textId="1631EDE8" w:rsidR="00B71EFC" w:rsidRDefault="00841FC1">
            <w:r>
              <w:t>1.4</w:t>
            </w:r>
          </w:p>
        </w:tc>
        <w:tc>
          <w:tcPr>
            <w:tcW w:w="2254" w:type="dxa"/>
          </w:tcPr>
          <w:p w14:paraId="77DDF02F" w14:textId="389C4372" w:rsidR="00B71EFC" w:rsidRDefault="00841FC1">
            <w:r>
              <w:t>1.9</w:t>
            </w:r>
          </w:p>
        </w:tc>
      </w:tr>
      <w:tr w:rsidR="00B71EFC" w14:paraId="2942CC9B" w14:textId="77777777" w:rsidTr="00212582">
        <w:tc>
          <w:tcPr>
            <w:tcW w:w="2254" w:type="dxa"/>
          </w:tcPr>
          <w:p w14:paraId="77F9F277" w14:textId="57FBAD7B" w:rsidR="00B71EFC" w:rsidRDefault="00F801D0" w:rsidP="007F4935">
            <w:r>
              <w:t>Between -3 and -2 SD</w:t>
            </w:r>
          </w:p>
        </w:tc>
        <w:tc>
          <w:tcPr>
            <w:tcW w:w="2254" w:type="dxa"/>
          </w:tcPr>
          <w:p w14:paraId="4AD7B0AC" w14:textId="641FE1FE" w:rsidR="00B71EFC" w:rsidRDefault="00841FC1">
            <w:r>
              <w:t>1.5</w:t>
            </w:r>
          </w:p>
        </w:tc>
        <w:tc>
          <w:tcPr>
            <w:tcW w:w="2254" w:type="dxa"/>
          </w:tcPr>
          <w:p w14:paraId="4FA1909F" w14:textId="1658841C" w:rsidR="00B71EFC" w:rsidRDefault="00841FC1">
            <w:r>
              <w:t>1.5</w:t>
            </w:r>
          </w:p>
        </w:tc>
        <w:tc>
          <w:tcPr>
            <w:tcW w:w="2254" w:type="dxa"/>
          </w:tcPr>
          <w:p w14:paraId="04361150" w14:textId="2C71B7A6" w:rsidR="00B71EFC" w:rsidRDefault="00841FC1">
            <w:r>
              <w:t>1.7</w:t>
            </w:r>
          </w:p>
        </w:tc>
      </w:tr>
      <w:tr w:rsidR="00B71EFC" w14:paraId="5EC86B70" w14:textId="77777777" w:rsidTr="00212582">
        <w:tc>
          <w:tcPr>
            <w:tcW w:w="2254" w:type="dxa"/>
          </w:tcPr>
          <w:p w14:paraId="67A68BED" w14:textId="346A9B17" w:rsidR="00B71EFC" w:rsidRDefault="00F801D0" w:rsidP="007F4935">
            <w:r>
              <w:t>Between -2 and -1 SD</w:t>
            </w:r>
          </w:p>
        </w:tc>
        <w:tc>
          <w:tcPr>
            <w:tcW w:w="2254" w:type="dxa"/>
          </w:tcPr>
          <w:p w14:paraId="7B52FA3B" w14:textId="60C22DE0" w:rsidR="00B71EFC" w:rsidRDefault="00841FC1">
            <w:r>
              <w:t>8.2</w:t>
            </w:r>
          </w:p>
        </w:tc>
        <w:tc>
          <w:tcPr>
            <w:tcW w:w="2254" w:type="dxa"/>
          </w:tcPr>
          <w:p w14:paraId="3956A24B" w14:textId="6FAC81B1" w:rsidR="00B71EFC" w:rsidRDefault="00841FC1">
            <w:r>
              <w:t>8.8</w:t>
            </w:r>
          </w:p>
        </w:tc>
        <w:tc>
          <w:tcPr>
            <w:tcW w:w="2254" w:type="dxa"/>
          </w:tcPr>
          <w:p w14:paraId="4B9CF0A3" w14:textId="3A9C1E59" w:rsidR="00B71EFC" w:rsidRPr="009A6D83" w:rsidRDefault="00841FC1">
            <w:pPr>
              <w:rPr>
                <w:vertAlign w:val="superscript"/>
              </w:rPr>
            </w:pPr>
            <w:r>
              <w:t>7.1</w:t>
            </w:r>
          </w:p>
        </w:tc>
      </w:tr>
      <w:tr w:rsidR="00B71EFC" w14:paraId="39605021" w14:textId="77777777" w:rsidTr="00212582">
        <w:tc>
          <w:tcPr>
            <w:tcW w:w="2254" w:type="dxa"/>
          </w:tcPr>
          <w:p w14:paraId="2817E5E7" w14:textId="4ED12195" w:rsidR="00B71EFC" w:rsidRDefault="00F801D0" w:rsidP="007F4935">
            <w:r>
              <w:t>Between -1 and +1 SD</w:t>
            </w:r>
          </w:p>
        </w:tc>
        <w:tc>
          <w:tcPr>
            <w:tcW w:w="2254" w:type="dxa"/>
          </w:tcPr>
          <w:p w14:paraId="37DB9A39" w14:textId="2517A515" w:rsidR="00B71EFC" w:rsidRDefault="00841FC1">
            <w:r>
              <w:t>88.7</w:t>
            </w:r>
          </w:p>
        </w:tc>
        <w:tc>
          <w:tcPr>
            <w:tcW w:w="2254" w:type="dxa"/>
          </w:tcPr>
          <w:p w14:paraId="7EB8453C" w14:textId="4570D6E6" w:rsidR="00B71EFC" w:rsidRDefault="00841FC1">
            <w:r>
              <w:t>88.4</w:t>
            </w:r>
          </w:p>
        </w:tc>
        <w:tc>
          <w:tcPr>
            <w:tcW w:w="2254" w:type="dxa"/>
          </w:tcPr>
          <w:p w14:paraId="7E450867" w14:textId="2D227B15" w:rsidR="00B71EFC" w:rsidRDefault="00841FC1">
            <w:r>
              <w:t>89.3</w:t>
            </w:r>
          </w:p>
        </w:tc>
      </w:tr>
      <w:tr w:rsidR="00560613" w14:paraId="3C846AFD" w14:textId="77777777" w:rsidTr="00212582">
        <w:tc>
          <w:tcPr>
            <w:tcW w:w="2254" w:type="dxa"/>
          </w:tcPr>
          <w:p w14:paraId="4A9073AD" w14:textId="64D4901D" w:rsidR="00640500" w:rsidRDefault="00560613">
            <w:proofErr w:type="spellStart"/>
            <w:r>
              <w:t>Clinical</w:t>
            </w:r>
            <w:r w:rsidR="00963410">
              <w:t>SDQ</w:t>
            </w:r>
            <w:proofErr w:type="spellEnd"/>
            <w:r>
              <w:t xml:space="preserve"> (% yes)</w:t>
            </w:r>
            <w:r w:rsidR="00640500">
              <w:t>:</w:t>
            </w:r>
          </w:p>
        </w:tc>
        <w:tc>
          <w:tcPr>
            <w:tcW w:w="2254" w:type="dxa"/>
          </w:tcPr>
          <w:p w14:paraId="22B291BC" w14:textId="673FA95F" w:rsidR="00560613" w:rsidRDefault="009B7B15">
            <w:r>
              <w:t>5.6</w:t>
            </w:r>
          </w:p>
        </w:tc>
        <w:tc>
          <w:tcPr>
            <w:tcW w:w="2254" w:type="dxa"/>
          </w:tcPr>
          <w:p w14:paraId="378DA3A0" w14:textId="2A765EE4" w:rsidR="00560613" w:rsidRDefault="009B7B15">
            <w:r>
              <w:t>5.2</w:t>
            </w:r>
          </w:p>
        </w:tc>
        <w:tc>
          <w:tcPr>
            <w:tcW w:w="2254" w:type="dxa"/>
          </w:tcPr>
          <w:p w14:paraId="4FCB1228" w14:textId="3BD1618A" w:rsidR="00560613" w:rsidRPr="00964B78" w:rsidRDefault="004B2B1B">
            <w:pPr>
              <w:rPr>
                <w:vertAlign w:val="superscript"/>
              </w:rPr>
            </w:pPr>
            <w:r>
              <w:t>7.</w:t>
            </w:r>
            <w:r w:rsidR="009B7B15">
              <w:t>4</w:t>
            </w:r>
          </w:p>
        </w:tc>
      </w:tr>
      <w:tr w:rsidR="00302EE7" w14:paraId="48239F8F" w14:textId="77777777" w:rsidTr="00212582">
        <w:tc>
          <w:tcPr>
            <w:tcW w:w="9016" w:type="dxa"/>
            <w:gridSpan w:val="4"/>
          </w:tcPr>
          <w:p w14:paraId="56103DE7" w14:textId="6721A6B6" w:rsidR="00302EE7" w:rsidRDefault="00302EE7">
            <w:r>
              <w:t>SDQ-categories (%):</w:t>
            </w:r>
          </w:p>
        </w:tc>
      </w:tr>
      <w:tr w:rsidR="00302EE7" w14:paraId="11C4FD22" w14:textId="77777777" w:rsidTr="00212582">
        <w:tc>
          <w:tcPr>
            <w:tcW w:w="2254" w:type="dxa"/>
          </w:tcPr>
          <w:p w14:paraId="46C8766D" w14:textId="3CF6A205" w:rsidR="00302EE7" w:rsidRDefault="00302EE7">
            <w:r>
              <w:t>Average</w:t>
            </w:r>
          </w:p>
        </w:tc>
        <w:tc>
          <w:tcPr>
            <w:tcW w:w="2254" w:type="dxa"/>
          </w:tcPr>
          <w:p w14:paraId="13740100" w14:textId="178DC51D" w:rsidR="00302EE7" w:rsidRDefault="009C621C">
            <w:r>
              <w:t>88.6</w:t>
            </w:r>
          </w:p>
        </w:tc>
        <w:tc>
          <w:tcPr>
            <w:tcW w:w="2254" w:type="dxa"/>
          </w:tcPr>
          <w:p w14:paraId="645728D3" w14:textId="55FAD5DF" w:rsidR="00302EE7" w:rsidRDefault="00F46E19">
            <w:r>
              <w:t>89.4</w:t>
            </w:r>
          </w:p>
        </w:tc>
        <w:tc>
          <w:tcPr>
            <w:tcW w:w="2254" w:type="dxa"/>
          </w:tcPr>
          <w:p w14:paraId="7EC61FF5" w14:textId="79C95C7C" w:rsidR="00302EE7" w:rsidRDefault="00F46E19">
            <w:r>
              <w:t>85.3</w:t>
            </w:r>
          </w:p>
        </w:tc>
      </w:tr>
      <w:tr w:rsidR="00302EE7" w14:paraId="1BE35F59" w14:textId="77777777" w:rsidTr="00212582">
        <w:tc>
          <w:tcPr>
            <w:tcW w:w="2254" w:type="dxa"/>
          </w:tcPr>
          <w:p w14:paraId="4B152A2A" w14:textId="5C3D41EA" w:rsidR="00302EE7" w:rsidRDefault="00302EE7">
            <w:r>
              <w:t>Slightly Raised</w:t>
            </w:r>
          </w:p>
        </w:tc>
        <w:tc>
          <w:tcPr>
            <w:tcW w:w="2254" w:type="dxa"/>
          </w:tcPr>
          <w:p w14:paraId="05FF586A" w14:textId="6502DC9D" w:rsidR="00302EE7" w:rsidRDefault="009C621C">
            <w:r>
              <w:t>5.8</w:t>
            </w:r>
          </w:p>
        </w:tc>
        <w:tc>
          <w:tcPr>
            <w:tcW w:w="2254" w:type="dxa"/>
          </w:tcPr>
          <w:p w14:paraId="2FEF951A" w14:textId="594AB011" w:rsidR="00302EE7" w:rsidRDefault="00F46E19">
            <w:r>
              <w:t>5.4</w:t>
            </w:r>
          </w:p>
        </w:tc>
        <w:tc>
          <w:tcPr>
            <w:tcW w:w="2254" w:type="dxa"/>
          </w:tcPr>
          <w:p w14:paraId="1537E1F0" w14:textId="56211A03" w:rsidR="00302EE7" w:rsidRPr="00202142" w:rsidRDefault="00F46E19">
            <w:pPr>
              <w:rPr>
                <w:vertAlign w:val="superscript"/>
              </w:rPr>
            </w:pPr>
            <w:r>
              <w:t>7.3</w:t>
            </w:r>
          </w:p>
        </w:tc>
      </w:tr>
      <w:tr w:rsidR="00302EE7" w14:paraId="3F16BD04" w14:textId="77777777" w:rsidTr="00212582">
        <w:tc>
          <w:tcPr>
            <w:tcW w:w="2254" w:type="dxa"/>
          </w:tcPr>
          <w:p w14:paraId="6AF902E3" w14:textId="66294F4C" w:rsidR="00302EE7" w:rsidRDefault="00302EE7">
            <w:r>
              <w:t>High</w:t>
            </w:r>
          </w:p>
        </w:tc>
        <w:tc>
          <w:tcPr>
            <w:tcW w:w="2254" w:type="dxa"/>
          </w:tcPr>
          <w:p w14:paraId="6DF0BEBD" w14:textId="63C1B295" w:rsidR="00302EE7" w:rsidRDefault="009C621C">
            <w:r>
              <w:t>3.3</w:t>
            </w:r>
          </w:p>
        </w:tc>
        <w:tc>
          <w:tcPr>
            <w:tcW w:w="2254" w:type="dxa"/>
          </w:tcPr>
          <w:p w14:paraId="47D257AA" w14:textId="6F62FC04" w:rsidR="00302EE7" w:rsidRDefault="00F46E19">
            <w:r>
              <w:t>3.1</w:t>
            </w:r>
          </w:p>
        </w:tc>
        <w:tc>
          <w:tcPr>
            <w:tcW w:w="2254" w:type="dxa"/>
          </w:tcPr>
          <w:p w14:paraId="6B79EA19" w14:textId="1E1E692E" w:rsidR="00302EE7" w:rsidRDefault="000C4BA5">
            <w:r>
              <w:t>4.0</w:t>
            </w:r>
          </w:p>
        </w:tc>
      </w:tr>
      <w:tr w:rsidR="00302EE7" w14:paraId="03B1132B" w14:textId="77777777" w:rsidTr="00212582">
        <w:tc>
          <w:tcPr>
            <w:tcW w:w="2254" w:type="dxa"/>
          </w:tcPr>
          <w:p w14:paraId="4FDE122D" w14:textId="2622E145" w:rsidR="00302EE7" w:rsidRDefault="00302EE7">
            <w:r>
              <w:t>Very High</w:t>
            </w:r>
          </w:p>
        </w:tc>
        <w:tc>
          <w:tcPr>
            <w:tcW w:w="2254" w:type="dxa"/>
          </w:tcPr>
          <w:p w14:paraId="156C3898" w14:textId="464A367C" w:rsidR="00302EE7" w:rsidRDefault="009C621C">
            <w:r>
              <w:t>2.4</w:t>
            </w:r>
          </w:p>
        </w:tc>
        <w:tc>
          <w:tcPr>
            <w:tcW w:w="2254" w:type="dxa"/>
          </w:tcPr>
          <w:p w14:paraId="73C3D670" w14:textId="1EACFABC" w:rsidR="00302EE7" w:rsidRDefault="00F46E19">
            <w:r>
              <w:t>2.1</w:t>
            </w:r>
          </w:p>
        </w:tc>
        <w:tc>
          <w:tcPr>
            <w:tcW w:w="2254" w:type="dxa"/>
          </w:tcPr>
          <w:p w14:paraId="3B0681DF" w14:textId="1D19B4D5" w:rsidR="00302EE7" w:rsidRPr="00202142" w:rsidRDefault="000C4BA5">
            <w:pPr>
              <w:rPr>
                <w:vertAlign w:val="superscript"/>
              </w:rPr>
            </w:pPr>
            <w:r>
              <w:t>3.4</w:t>
            </w:r>
          </w:p>
        </w:tc>
      </w:tr>
      <w:tr w:rsidR="009F2120" w14:paraId="477507BC" w14:textId="77777777" w:rsidTr="00212582">
        <w:tc>
          <w:tcPr>
            <w:tcW w:w="2254" w:type="dxa"/>
          </w:tcPr>
          <w:p w14:paraId="6B1362CB" w14:textId="675820BC" w:rsidR="00CD18EF" w:rsidRPr="009E511E" w:rsidRDefault="00302EE7">
            <w:r w:rsidRPr="009E511E">
              <w:t>SDQ-total (M, SD)</w:t>
            </w:r>
          </w:p>
        </w:tc>
        <w:tc>
          <w:tcPr>
            <w:tcW w:w="2254" w:type="dxa"/>
          </w:tcPr>
          <w:p w14:paraId="61C1F2EA" w14:textId="74A698A2" w:rsidR="00CD18EF" w:rsidRPr="009E511E" w:rsidRDefault="00CD18EF">
            <w:r w:rsidRPr="009E511E">
              <w:t>7.6 (4.9)</w:t>
            </w:r>
          </w:p>
        </w:tc>
        <w:tc>
          <w:tcPr>
            <w:tcW w:w="2254" w:type="dxa"/>
          </w:tcPr>
          <w:p w14:paraId="6890EDDF" w14:textId="1DFA1D67" w:rsidR="009F2120" w:rsidRPr="009E511E" w:rsidRDefault="00AC6F7C">
            <w:r w:rsidRPr="009E511E">
              <w:t>7.4</w:t>
            </w:r>
            <w:r w:rsidR="009E511E" w:rsidRPr="009E511E">
              <w:t xml:space="preserve"> </w:t>
            </w:r>
            <w:r w:rsidR="00721C4C" w:rsidRPr="009E511E">
              <w:t>(4.7)</w:t>
            </w:r>
          </w:p>
        </w:tc>
        <w:tc>
          <w:tcPr>
            <w:tcW w:w="2254" w:type="dxa"/>
          </w:tcPr>
          <w:p w14:paraId="1B026F50" w14:textId="22D4B9D7" w:rsidR="00721C4C" w:rsidRPr="009E511E" w:rsidRDefault="00721C4C">
            <w:r w:rsidRPr="009E511E">
              <w:t>8.1 (5.2)</w:t>
            </w:r>
          </w:p>
        </w:tc>
      </w:tr>
    </w:tbl>
    <w:p w14:paraId="5A2D13F0" w14:textId="7A2C1E39" w:rsidR="00FC6FDD" w:rsidRDefault="002203E1" w:rsidP="004066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LPT – moderately late preterm. VPT – very preterm. EPT – extremely preterm. Med – Median. IQR – interquartile range. SDQ -strengths and difficulties questionnaire. SD – standard deviation.</w:t>
      </w:r>
    </w:p>
    <w:p w14:paraId="6F9BAD59" w14:textId="77777777" w:rsidR="001B6F65" w:rsidRDefault="001B6F65" w:rsidP="00BD5371"/>
    <w:p w14:paraId="1323CB6F" w14:textId="2A3380D9" w:rsidR="00894B41" w:rsidRPr="004431C7" w:rsidRDefault="00450E1D" w:rsidP="00894B41">
      <w:pPr>
        <w:rPr>
          <w:rFonts w:ascii="Times New Roman" w:hAnsi="Times New Roman" w:cs="Times New Roman"/>
          <w:sz w:val="24"/>
          <w:szCs w:val="24"/>
        </w:rPr>
      </w:pPr>
      <w:r>
        <w:t xml:space="preserve">Table </w:t>
      </w:r>
      <w:r w:rsidR="00F469CA" w:rsidRPr="00EB5F0A">
        <w:t>S</w:t>
      </w:r>
      <w:r w:rsidR="009A13E6">
        <w:t>upp.3</w:t>
      </w:r>
      <w:r w:rsidR="00F469CA" w:rsidRPr="00EB5F0A">
        <w:t xml:space="preserve">: </w:t>
      </w:r>
      <w:r w:rsidR="004431C7">
        <w:rPr>
          <w:rFonts w:ascii="Times New Roman" w:hAnsi="Times New Roman" w:cs="Times New Roman"/>
          <w:sz w:val="24"/>
          <w:szCs w:val="24"/>
        </w:rPr>
        <w:t>Distribution characteristics by GROSS-</w:t>
      </w:r>
      <w:r w:rsidR="004431C7" w:rsidRPr="005C2DD5">
        <w:rPr>
          <w:rFonts w:ascii="Times New Roman" w:hAnsi="Times New Roman" w:cs="Times New Roman"/>
          <w:sz w:val="24"/>
          <w:szCs w:val="24"/>
        </w:rPr>
        <w:t>MOTOR</w:t>
      </w:r>
      <w:r w:rsidR="004431C7">
        <w:rPr>
          <w:rFonts w:ascii="Times New Roman" w:hAnsi="Times New Roman" w:cs="Times New Roman"/>
          <w:sz w:val="24"/>
          <w:szCs w:val="24"/>
        </w:rPr>
        <w:t xml:space="preserve"> groupings in infanc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4"/>
        <w:gridCol w:w="1356"/>
        <w:gridCol w:w="987"/>
        <w:gridCol w:w="1263"/>
        <w:gridCol w:w="1264"/>
        <w:gridCol w:w="1054"/>
      </w:tblGrid>
      <w:tr w:rsidR="00894B41" w:rsidRPr="00EF5B63" w14:paraId="1FD7BF74" w14:textId="77777777" w:rsidTr="009D22F9">
        <w:tc>
          <w:tcPr>
            <w:tcW w:w="2014" w:type="dxa"/>
          </w:tcPr>
          <w:p w14:paraId="5F401373" w14:textId="77777777" w:rsidR="00894B41" w:rsidRPr="00EF5B63" w:rsidRDefault="00894B41" w:rsidP="009D22F9">
            <w:pPr>
              <w:rPr>
                <w:highlight w:val="yellow"/>
              </w:rPr>
            </w:pPr>
          </w:p>
        </w:tc>
        <w:tc>
          <w:tcPr>
            <w:tcW w:w="1356" w:type="dxa"/>
          </w:tcPr>
          <w:p w14:paraId="38371079" w14:textId="77777777" w:rsidR="00894B41" w:rsidRPr="00325915" w:rsidRDefault="00894B41" w:rsidP="009D22F9">
            <w:r w:rsidRPr="00325915">
              <w:t>Total 7-y</w:t>
            </w:r>
          </w:p>
          <w:p w14:paraId="337FC8CD" w14:textId="77777777" w:rsidR="00894B41" w:rsidRPr="00325915" w:rsidRDefault="00894B41" w:rsidP="009D22F9">
            <w:r w:rsidRPr="00325915">
              <w:t>(n=6709)</w:t>
            </w:r>
          </w:p>
        </w:tc>
        <w:tc>
          <w:tcPr>
            <w:tcW w:w="987" w:type="dxa"/>
          </w:tcPr>
          <w:p w14:paraId="484727F4" w14:textId="77777777" w:rsidR="00894B41" w:rsidRPr="00325915" w:rsidRDefault="00894B41" w:rsidP="009D22F9">
            <w:r w:rsidRPr="00325915">
              <w:t>&lt;= -3SD</w:t>
            </w:r>
          </w:p>
          <w:p w14:paraId="6CD4A06B" w14:textId="77777777" w:rsidR="00894B41" w:rsidRDefault="00894B41" w:rsidP="009D22F9">
            <w:r w:rsidRPr="00325915">
              <w:t>(n=94</w:t>
            </w:r>
          </w:p>
          <w:p w14:paraId="341B0E7A" w14:textId="77777777" w:rsidR="00894B41" w:rsidRPr="00325915" w:rsidRDefault="00894B41" w:rsidP="009D22F9">
            <w:r>
              <w:t>1.4%</w:t>
            </w:r>
            <w:r w:rsidRPr="00325915">
              <w:t>)</w:t>
            </w:r>
          </w:p>
        </w:tc>
        <w:tc>
          <w:tcPr>
            <w:tcW w:w="1263" w:type="dxa"/>
          </w:tcPr>
          <w:p w14:paraId="0D071D7D" w14:textId="77777777" w:rsidR="00894B41" w:rsidRPr="00325915" w:rsidRDefault="00894B41" w:rsidP="009D22F9">
            <w:r w:rsidRPr="00325915">
              <w:t>-3 to -2 SD</w:t>
            </w:r>
          </w:p>
          <w:p w14:paraId="6502FC9B" w14:textId="77777777" w:rsidR="00894B41" w:rsidRDefault="00894B41" w:rsidP="009D22F9">
            <w:r w:rsidRPr="00325915">
              <w:t>(n=97</w:t>
            </w:r>
          </w:p>
          <w:p w14:paraId="3EA1A8FD" w14:textId="77777777" w:rsidR="00894B41" w:rsidRPr="00325915" w:rsidRDefault="00894B41" w:rsidP="009D22F9">
            <w:r>
              <w:t>1.5%</w:t>
            </w:r>
            <w:r w:rsidRPr="00325915">
              <w:t>)</w:t>
            </w:r>
          </w:p>
        </w:tc>
        <w:tc>
          <w:tcPr>
            <w:tcW w:w="1264" w:type="dxa"/>
          </w:tcPr>
          <w:p w14:paraId="5ADCD437" w14:textId="77777777" w:rsidR="00894B41" w:rsidRPr="00325915" w:rsidRDefault="00894B41" w:rsidP="009D22F9">
            <w:r w:rsidRPr="00325915">
              <w:t>-2 to -1SD</w:t>
            </w:r>
          </w:p>
          <w:p w14:paraId="64C627CE" w14:textId="77777777" w:rsidR="00894B41" w:rsidRDefault="00894B41" w:rsidP="009D22F9">
            <w:r w:rsidRPr="00325915">
              <w:t>(n=589</w:t>
            </w:r>
          </w:p>
          <w:p w14:paraId="20F20445" w14:textId="77777777" w:rsidR="00894B41" w:rsidRPr="00325915" w:rsidRDefault="00894B41" w:rsidP="009D22F9">
            <w:r>
              <w:t>8.8%</w:t>
            </w:r>
            <w:r w:rsidRPr="00325915">
              <w:t>)</w:t>
            </w:r>
          </w:p>
        </w:tc>
        <w:tc>
          <w:tcPr>
            <w:tcW w:w="1054" w:type="dxa"/>
          </w:tcPr>
          <w:p w14:paraId="7F9A9D42" w14:textId="77777777" w:rsidR="00894B41" w:rsidRPr="00325915" w:rsidRDefault="00894B41" w:rsidP="009D22F9">
            <w:r w:rsidRPr="00325915">
              <w:t>-1-+1SD</w:t>
            </w:r>
          </w:p>
          <w:p w14:paraId="698FF724" w14:textId="77777777" w:rsidR="00894B41" w:rsidRDefault="00894B41" w:rsidP="009D22F9">
            <w:r w:rsidRPr="00325915">
              <w:t>(n=5929</w:t>
            </w:r>
          </w:p>
          <w:p w14:paraId="53091E2E" w14:textId="77777777" w:rsidR="00894B41" w:rsidRPr="00325915" w:rsidRDefault="00894B41" w:rsidP="009D22F9">
            <w:r>
              <w:t>88.4%</w:t>
            </w:r>
            <w:r w:rsidRPr="00325915">
              <w:t>)</w:t>
            </w:r>
          </w:p>
        </w:tc>
      </w:tr>
      <w:tr w:rsidR="00894B41" w:rsidRPr="00EF5B63" w14:paraId="20E3AF5E" w14:textId="77777777" w:rsidTr="009D22F9">
        <w:tc>
          <w:tcPr>
            <w:tcW w:w="2014" w:type="dxa"/>
          </w:tcPr>
          <w:p w14:paraId="32D87878" w14:textId="77777777" w:rsidR="00894B41" w:rsidRPr="007A193D" w:rsidRDefault="00894B41" w:rsidP="009D22F9">
            <w:r w:rsidRPr="007A193D">
              <w:t>Sex (% male)</w:t>
            </w:r>
          </w:p>
        </w:tc>
        <w:tc>
          <w:tcPr>
            <w:tcW w:w="1356" w:type="dxa"/>
          </w:tcPr>
          <w:p w14:paraId="35925754" w14:textId="77777777" w:rsidR="00894B41" w:rsidRPr="007A193D" w:rsidRDefault="00894B41" w:rsidP="009D22F9">
            <w:r w:rsidRPr="007A193D">
              <w:t>51.1</w:t>
            </w:r>
          </w:p>
        </w:tc>
        <w:tc>
          <w:tcPr>
            <w:tcW w:w="987" w:type="dxa"/>
          </w:tcPr>
          <w:p w14:paraId="4A2D1326" w14:textId="77777777" w:rsidR="00894B41" w:rsidRPr="007A193D" w:rsidRDefault="00894B41" w:rsidP="009D22F9">
            <w:r w:rsidRPr="007A193D">
              <w:t>46.8</w:t>
            </w:r>
          </w:p>
        </w:tc>
        <w:tc>
          <w:tcPr>
            <w:tcW w:w="1263" w:type="dxa"/>
          </w:tcPr>
          <w:p w14:paraId="3E446648" w14:textId="77777777" w:rsidR="00894B41" w:rsidRPr="007A193D" w:rsidRDefault="00894B41" w:rsidP="009D22F9">
            <w:r w:rsidRPr="007A193D">
              <w:t>52.6</w:t>
            </w:r>
          </w:p>
        </w:tc>
        <w:tc>
          <w:tcPr>
            <w:tcW w:w="1264" w:type="dxa"/>
          </w:tcPr>
          <w:p w14:paraId="6114AAF3" w14:textId="5264C969" w:rsidR="00894B41" w:rsidRPr="007A193D" w:rsidRDefault="00894B41" w:rsidP="009D22F9">
            <w:r w:rsidRPr="007A193D">
              <w:t>45.5</w:t>
            </w:r>
          </w:p>
        </w:tc>
        <w:tc>
          <w:tcPr>
            <w:tcW w:w="1054" w:type="dxa"/>
          </w:tcPr>
          <w:p w14:paraId="70EF2176" w14:textId="77777777" w:rsidR="00894B41" w:rsidRPr="007A193D" w:rsidRDefault="00894B41" w:rsidP="009D22F9">
            <w:r w:rsidRPr="007A193D">
              <w:t>51.7</w:t>
            </w:r>
          </w:p>
        </w:tc>
      </w:tr>
      <w:tr w:rsidR="00894B41" w:rsidRPr="00EF5B63" w14:paraId="6E2B0410" w14:textId="77777777" w:rsidTr="009D22F9">
        <w:tc>
          <w:tcPr>
            <w:tcW w:w="7938" w:type="dxa"/>
            <w:gridSpan w:val="6"/>
          </w:tcPr>
          <w:p w14:paraId="59CB7A98" w14:textId="77777777" w:rsidR="00894B41" w:rsidRPr="00DB4F7B" w:rsidRDefault="00894B41" w:rsidP="009D22F9">
            <w:r w:rsidRPr="00DB4F7B">
              <w:t>Cumulative sociodemographic risk (%):</w:t>
            </w:r>
          </w:p>
        </w:tc>
      </w:tr>
      <w:tr w:rsidR="00894B41" w:rsidRPr="00EF5B63" w14:paraId="63CF819F" w14:textId="77777777" w:rsidTr="009D22F9">
        <w:tc>
          <w:tcPr>
            <w:tcW w:w="2014" w:type="dxa"/>
          </w:tcPr>
          <w:p w14:paraId="0347DAC5" w14:textId="77777777" w:rsidR="00894B41" w:rsidRPr="00DB4F7B" w:rsidRDefault="00894B41" w:rsidP="009D22F9">
            <w:r w:rsidRPr="00DB4F7B">
              <w:t>none</w:t>
            </w:r>
          </w:p>
        </w:tc>
        <w:tc>
          <w:tcPr>
            <w:tcW w:w="1356" w:type="dxa"/>
          </w:tcPr>
          <w:p w14:paraId="76A05BE7" w14:textId="77777777" w:rsidR="00894B41" w:rsidRPr="00DB4F7B" w:rsidRDefault="00894B41" w:rsidP="009D22F9">
            <w:r w:rsidRPr="00DB4F7B">
              <w:t>20.3</w:t>
            </w:r>
          </w:p>
        </w:tc>
        <w:tc>
          <w:tcPr>
            <w:tcW w:w="987" w:type="dxa"/>
          </w:tcPr>
          <w:p w14:paraId="00F2B0CC" w14:textId="77777777" w:rsidR="00894B41" w:rsidRPr="00580CA5" w:rsidRDefault="00894B41" w:rsidP="009D22F9">
            <w:r w:rsidRPr="00580CA5">
              <w:t>23.4</w:t>
            </w:r>
          </w:p>
        </w:tc>
        <w:tc>
          <w:tcPr>
            <w:tcW w:w="1263" w:type="dxa"/>
          </w:tcPr>
          <w:p w14:paraId="797540AC" w14:textId="2872CC7C" w:rsidR="00894B41" w:rsidRPr="00580CA5" w:rsidRDefault="00894B41" w:rsidP="009D22F9">
            <w:r w:rsidRPr="00580CA5">
              <w:t>29.9</w:t>
            </w:r>
          </w:p>
        </w:tc>
        <w:tc>
          <w:tcPr>
            <w:tcW w:w="1264" w:type="dxa"/>
          </w:tcPr>
          <w:p w14:paraId="223EFA07" w14:textId="571B6E56" w:rsidR="00894B41" w:rsidRPr="00580CA5" w:rsidRDefault="00894B41" w:rsidP="009D22F9">
            <w:r w:rsidRPr="00580CA5">
              <w:t>25.0</w:t>
            </w:r>
          </w:p>
        </w:tc>
        <w:tc>
          <w:tcPr>
            <w:tcW w:w="1054" w:type="dxa"/>
          </w:tcPr>
          <w:p w14:paraId="650AA101" w14:textId="77777777" w:rsidR="00894B41" w:rsidRPr="00580CA5" w:rsidRDefault="00894B41" w:rsidP="009D22F9">
            <w:r w:rsidRPr="00580CA5">
              <w:t>19.6</w:t>
            </w:r>
          </w:p>
        </w:tc>
      </w:tr>
      <w:tr w:rsidR="00894B41" w:rsidRPr="00EF5B63" w14:paraId="4C355922" w14:textId="77777777" w:rsidTr="009D22F9">
        <w:tc>
          <w:tcPr>
            <w:tcW w:w="2014" w:type="dxa"/>
          </w:tcPr>
          <w:p w14:paraId="2AAC9DEF" w14:textId="77777777" w:rsidR="00894B41" w:rsidRPr="00DB4F7B" w:rsidRDefault="00894B41" w:rsidP="009D22F9">
            <w:r w:rsidRPr="00DB4F7B">
              <w:t>low</w:t>
            </w:r>
          </w:p>
        </w:tc>
        <w:tc>
          <w:tcPr>
            <w:tcW w:w="1356" w:type="dxa"/>
          </w:tcPr>
          <w:p w14:paraId="3B33A640" w14:textId="77777777" w:rsidR="00894B41" w:rsidRPr="00DB4F7B" w:rsidRDefault="00894B41" w:rsidP="009D22F9">
            <w:r w:rsidRPr="00DB4F7B">
              <w:t>48.8</w:t>
            </w:r>
          </w:p>
        </w:tc>
        <w:tc>
          <w:tcPr>
            <w:tcW w:w="987" w:type="dxa"/>
          </w:tcPr>
          <w:p w14:paraId="477DC994" w14:textId="77777777" w:rsidR="00894B41" w:rsidRPr="00580CA5" w:rsidRDefault="00894B41" w:rsidP="009D22F9">
            <w:r w:rsidRPr="00580CA5">
              <w:t>55.3</w:t>
            </w:r>
          </w:p>
        </w:tc>
        <w:tc>
          <w:tcPr>
            <w:tcW w:w="1263" w:type="dxa"/>
          </w:tcPr>
          <w:p w14:paraId="3FAB14EC" w14:textId="77777777" w:rsidR="00894B41" w:rsidRPr="00580CA5" w:rsidRDefault="00894B41" w:rsidP="009D22F9">
            <w:r w:rsidRPr="00580CA5">
              <w:t>49.5</w:t>
            </w:r>
          </w:p>
        </w:tc>
        <w:tc>
          <w:tcPr>
            <w:tcW w:w="1264" w:type="dxa"/>
          </w:tcPr>
          <w:p w14:paraId="214E79A1" w14:textId="77777777" w:rsidR="00894B41" w:rsidRPr="00580CA5" w:rsidRDefault="00894B41" w:rsidP="009D22F9">
            <w:r w:rsidRPr="00580CA5">
              <w:t>52.0</w:t>
            </w:r>
          </w:p>
        </w:tc>
        <w:tc>
          <w:tcPr>
            <w:tcW w:w="1054" w:type="dxa"/>
          </w:tcPr>
          <w:p w14:paraId="5A9CCB6F" w14:textId="77777777" w:rsidR="00894B41" w:rsidRPr="00580CA5" w:rsidRDefault="00894B41" w:rsidP="009D22F9">
            <w:r w:rsidRPr="00580CA5">
              <w:t>48.3</w:t>
            </w:r>
          </w:p>
        </w:tc>
      </w:tr>
      <w:tr w:rsidR="00894B41" w:rsidRPr="00EF5B63" w14:paraId="1F0E2F19" w14:textId="77777777" w:rsidTr="009D22F9">
        <w:tc>
          <w:tcPr>
            <w:tcW w:w="2014" w:type="dxa"/>
          </w:tcPr>
          <w:p w14:paraId="35A95833" w14:textId="77777777" w:rsidR="00894B41" w:rsidRPr="00DB4F7B" w:rsidRDefault="00894B41" w:rsidP="009D22F9">
            <w:r w:rsidRPr="00DB4F7B">
              <w:t>mod</w:t>
            </w:r>
          </w:p>
        </w:tc>
        <w:tc>
          <w:tcPr>
            <w:tcW w:w="1356" w:type="dxa"/>
          </w:tcPr>
          <w:p w14:paraId="3CA9771E" w14:textId="77777777" w:rsidR="00894B41" w:rsidRPr="00DB4F7B" w:rsidRDefault="00894B41" w:rsidP="009D22F9">
            <w:r w:rsidRPr="00DB4F7B">
              <w:t>28.1</w:t>
            </w:r>
          </w:p>
        </w:tc>
        <w:tc>
          <w:tcPr>
            <w:tcW w:w="987" w:type="dxa"/>
          </w:tcPr>
          <w:p w14:paraId="4C4B8487" w14:textId="77777777" w:rsidR="00894B41" w:rsidRPr="00580CA5" w:rsidRDefault="00894B41" w:rsidP="009D22F9">
            <w:r w:rsidRPr="00580CA5">
              <w:t>19.2</w:t>
            </w:r>
          </w:p>
        </w:tc>
        <w:tc>
          <w:tcPr>
            <w:tcW w:w="1263" w:type="dxa"/>
          </w:tcPr>
          <w:p w14:paraId="08280597" w14:textId="7F8F97C2" w:rsidR="00894B41" w:rsidRPr="00580CA5" w:rsidRDefault="00894B41" w:rsidP="009D22F9">
            <w:r w:rsidRPr="00580CA5">
              <w:t>16.5</w:t>
            </w:r>
          </w:p>
        </w:tc>
        <w:tc>
          <w:tcPr>
            <w:tcW w:w="1264" w:type="dxa"/>
          </w:tcPr>
          <w:p w14:paraId="026B1D78" w14:textId="42BDECC8" w:rsidR="00894B41" w:rsidRPr="00580CA5" w:rsidRDefault="00894B41" w:rsidP="009D22F9">
            <w:r w:rsidRPr="00580CA5">
              <w:t>19.9</w:t>
            </w:r>
          </w:p>
        </w:tc>
        <w:tc>
          <w:tcPr>
            <w:tcW w:w="1054" w:type="dxa"/>
          </w:tcPr>
          <w:p w14:paraId="62562D21" w14:textId="77777777" w:rsidR="00894B41" w:rsidRPr="00580CA5" w:rsidRDefault="00894B41" w:rsidP="009D22F9">
            <w:r w:rsidRPr="00580CA5">
              <w:t>29.2</w:t>
            </w:r>
          </w:p>
        </w:tc>
      </w:tr>
      <w:tr w:rsidR="00894B41" w:rsidRPr="00EF5B63" w14:paraId="6D5D7032" w14:textId="77777777" w:rsidTr="009D22F9">
        <w:tc>
          <w:tcPr>
            <w:tcW w:w="2014" w:type="dxa"/>
          </w:tcPr>
          <w:p w14:paraId="7E318FF8" w14:textId="77777777" w:rsidR="00894B41" w:rsidRPr="00DB4F7B" w:rsidRDefault="00894B41" w:rsidP="009D22F9">
            <w:r w:rsidRPr="00DB4F7B">
              <w:t xml:space="preserve">High </w:t>
            </w:r>
          </w:p>
        </w:tc>
        <w:tc>
          <w:tcPr>
            <w:tcW w:w="1356" w:type="dxa"/>
          </w:tcPr>
          <w:p w14:paraId="4E6D1EA5" w14:textId="77777777" w:rsidR="00894B41" w:rsidRPr="00DB4F7B" w:rsidRDefault="00894B41" w:rsidP="009D22F9">
            <w:r w:rsidRPr="00DB4F7B">
              <w:t>2.9</w:t>
            </w:r>
          </w:p>
        </w:tc>
        <w:tc>
          <w:tcPr>
            <w:tcW w:w="987" w:type="dxa"/>
          </w:tcPr>
          <w:p w14:paraId="4B3D7C07" w14:textId="1FC6FAB2" w:rsidR="00894B41" w:rsidRPr="00580CA5" w:rsidRDefault="00894B41" w:rsidP="009D22F9">
            <w:r w:rsidRPr="00580CA5">
              <w:t>^</w:t>
            </w:r>
          </w:p>
        </w:tc>
        <w:tc>
          <w:tcPr>
            <w:tcW w:w="1263" w:type="dxa"/>
          </w:tcPr>
          <w:p w14:paraId="10CBFB74" w14:textId="4C772A29" w:rsidR="00894B41" w:rsidRPr="00580CA5" w:rsidRDefault="00894B41" w:rsidP="009D22F9">
            <w:r w:rsidRPr="00580CA5">
              <w:t>^</w:t>
            </w:r>
          </w:p>
        </w:tc>
        <w:tc>
          <w:tcPr>
            <w:tcW w:w="1264" w:type="dxa"/>
          </w:tcPr>
          <w:p w14:paraId="7C7A3B9F" w14:textId="77777777" w:rsidR="00894B41" w:rsidRPr="00580CA5" w:rsidRDefault="00894B41" w:rsidP="009D22F9">
            <w:r w:rsidRPr="00580CA5">
              <w:t>3.2</w:t>
            </w:r>
          </w:p>
        </w:tc>
        <w:tc>
          <w:tcPr>
            <w:tcW w:w="1054" w:type="dxa"/>
          </w:tcPr>
          <w:p w14:paraId="784E4296" w14:textId="77777777" w:rsidR="00894B41" w:rsidRPr="00580CA5" w:rsidRDefault="00894B41" w:rsidP="009D22F9">
            <w:r w:rsidRPr="00580CA5">
              <w:t>2.8</w:t>
            </w:r>
          </w:p>
        </w:tc>
      </w:tr>
      <w:tr w:rsidR="00894B41" w:rsidRPr="00EF5B63" w14:paraId="4087E994" w14:textId="77777777" w:rsidTr="009D22F9">
        <w:tc>
          <w:tcPr>
            <w:tcW w:w="2014" w:type="dxa"/>
          </w:tcPr>
          <w:p w14:paraId="65ACA523" w14:textId="3367E436" w:rsidR="00894B41" w:rsidRPr="00200FEA" w:rsidRDefault="00894B41" w:rsidP="009D22F9">
            <w:r w:rsidRPr="00200FEA">
              <w:t>History of maternal psychological difficulties (% yes)</w:t>
            </w:r>
          </w:p>
        </w:tc>
        <w:tc>
          <w:tcPr>
            <w:tcW w:w="1356" w:type="dxa"/>
          </w:tcPr>
          <w:p w14:paraId="2B4810AC" w14:textId="77777777" w:rsidR="00894B41" w:rsidRPr="00200FEA" w:rsidRDefault="00894B41" w:rsidP="009D22F9">
            <w:r w:rsidRPr="00200FEA">
              <w:t>10.3</w:t>
            </w:r>
          </w:p>
        </w:tc>
        <w:tc>
          <w:tcPr>
            <w:tcW w:w="987" w:type="dxa"/>
          </w:tcPr>
          <w:p w14:paraId="06B471FA" w14:textId="77777777" w:rsidR="00894B41" w:rsidRPr="00200FEA" w:rsidRDefault="00894B41" w:rsidP="009D22F9">
            <w:r w:rsidRPr="00200FEA">
              <w:t>14.9</w:t>
            </w:r>
          </w:p>
        </w:tc>
        <w:tc>
          <w:tcPr>
            <w:tcW w:w="1263" w:type="dxa"/>
          </w:tcPr>
          <w:p w14:paraId="53852EFA" w14:textId="77777777" w:rsidR="00894B41" w:rsidRPr="00200FEA" w:rsidRDefault="00894B41" w:rsidP="009D22F9">
            <w:r w:rsidRPr="00200FEA">
              <w:t>8.3</w:t>
            </w:r>
          </w:p>
        </w:tc>
        <w:tc>
          <w:tcPr>
            <w:tcW w:w="1264" w:type="dxa"/>
          </w:tcPr>
          <w:p w14:paraId="37681EA3" w14:textId="77777777" w:rsidR="00894B41" w:rsidRPr="00200FEA" w:rsidRDefault="00894B41" w:rsidP="009D22F9">
            <w:r w:rsidRPr="00200FEA">
              <w:t>11.4</w:t>
            </w:r>
          </w:p>
        </w:tc>
        <w:tc>
          <w:tcPr>
            <w:tcW w:w="1054" w:type="dxa"/>
          </w:tcPr>
          <w:p w14:paraId="306C29AF" w14:textId="77777777" w:rsidR="00894B41" w:rsidRPr="00200FEA" w:rsidRDefault="00894B41" w:rsidP="009D22F9">
            <w:r w:rsidRPr="00200FEA">
              <w:t>10.2</w:t>
            </w:r>
          </w:p>
        </w:tc>
      </w:tr>
      <w:tr w:rsidR="00894B41" w:rsidRPr="00EF5B63" w14:paraId="0042A262" w14:textId="77777777" w:rsidTr="009D22F9">
        <w:tc>
          <w:tcPr>
            <w:tcW w:w="2014" w:type="dxa"/>
          </w:tcPr>
          <w:p w14:paraId="3918A5C9" w14:textId="77777777" w:rsidR="00894B41" w:rsidRPr="003B6D95" w:rsidRDefault="00894B41" w:rsidP="009D22F9">
            <w:r w:rsidRPr="003B6D95">
              <w:t>Gestational Age (med, IQR)</w:t>
            </w:r>
          </w:p>
        </w:tc>
        <w:tc>
          <w:tcPr>
            <w:tcW w:w="1356" w:type="dxa"/>
          </w:tcPr>
          <w:p w14:paraId="019CF3C1" w14:textId="77777777" w:rsidR="00894B41" w:rsidRPr="003B6D95" w:rsidRDefault="00894B41" w:rsidP="009D22F9">
            <w:r w:rsidRPr="003B6D95">
              <w:t>40 (39-41)</w:t>
            </w:r>
          </w:p>
        </w:tc>
        <w:tc>
          <w:tcPr>
            <w:tcW w:w="987" w:type="dxa"/>
          </w:tcPr>
          <w:p w14:paraId="7D3FDD85" w14:textId="77777777" w:rsidR="00894B41" w:rsidRPr="003B6D95" w:rsidRDefault="00894B41" w:rsidP="009D22F9">
            <w:r w:rsidRPr="003B6D95">
              <w:t>39 (38-40)</w:t>
            </w:r>
          </w:p>
        </w:tc>
        <w:tc>
          <w:tcPr>
            <w:tcW w:w="1263" w:type="dxa"/>
          </w:tcPr>
          <w:p w14:paraId="1622302E" w14:textId="77777777" w:rsidR="00894B41" w:rsidRPr="003B6D95" w:rsidRDefault="00894B41" w:rsidP="009D22F9">
            <w:r w:rsidRPr="003B6D95">
              <w:t>39 (38-41)</w:t>
            </w:r>
          </w:p>
        </w:tc>
        <w:tc>
          <w:tcPr>
            <w:tcW w:w="1264" w:type="dxa"/>
          </w:tcPr>
          <w:p w14:paraId="389F1347" w14:textId="77777777" w:rsidR="00894B41" w:rsidRPr="003B6D95" w:rsidRDefault="00894B41" w:rsidP="009D22F9">
            <w:r w:rsidRPr="003B6D95">
              <w:t>40 (39-41)</w:t>
            </w:r>
          </w:p>
        </w:tc>
        <w:tc>
          <w:tcPr>
            <w:tcW w:w="1054" w:type="dxa"/>
          </w:tcPr>
          <w:p w14:paraId="49B357F8" w14:textId="77777777" w:rsidR="00894B41" w:rsidRPr="003B6D95" w:rsidRDefault="00894B41" w:rsidP="009D22F9">
            <w:r w:rsidRPr="003B6D95">
              <w:t>40 (39-41)</w:t>
            </w:r>
          </w:p>
        </w:tc>
      </w:tr>
      <w:tr w:rsidR="00894B41" w:rsidRPr="00EF5B63" w14:paraId="4971D07F" w14:textId="77777777" w:rsidTr="009D22F9">
        <w:tc>
          <w:tcPr>
            <w:tcW w:w="7938" w:type="dxa"/>
            <w:gridSpan w:val="6"/>
          </w:tcPr>
          <w:p w14:paraId="175C428D" w14:textId="7CC459DB" w:rsidR="00894B41" w:rsidRPr="003B6D95" w:rsidRDefault="00C63618" w:rsidP="009D22F9">
            <w:r>
              <w:t>Birth</w:t>
            </w:r>
            <w:r w:rsidR="00894B41">
              <w:t xml:space="preserve"> category (%):</w:t>
            </w:r>
          </w:p>
        </w:tc>
      </w:tr>
      <w:tr w:rsidR="00894B41" w:rsidRPr="00EF5B63" w14:paraId="0FEEF376" w14:textId="77777777" w:rsidTr="009D22F9">
        <w:tc>
          <w:tcPr>
            <w:tcW w:w="2014" w:type="dxa"/>
          </w:tcPr>
          <w:p w14:paraId="2E5885F7" w14:textId="77777777" w:rsidR="00894B41" w:rsidRPr="003B6D95" w:rsidRDefault="00894B41" w:rsidP="009D22F9">
            <w:r>
              <w:t>Term</w:t>
            </w:r>
          </w:p>
        </w:tc>
        <w:tc>
          <w:tcPr>
            <w:tcW w:w="1356" w:type="dxa"/>
          </w:tcPr>
          <w:p w14:paraId="15181B04" w14:textId="77777777" w:rsidR="00894B41" w:rsidRPr="003B6D95" w:rsidRDefault="00894B41" w:rsidP="009D22F9">
            <w:r>
              <w:t>95.4</w:t>
            </w:r>
          </w:p>
        </w:tc>
        <w:tc>
          <w:tcPr>
            <w:tcW w:w="987" w:type="dxa"/>
          </w:tcPr>
          <w:p w14:paraId="58D12A77" w14:textId="77777777" w:rsidR="00894B41" w:rsidRPr="003B6D95" w:rsidRDefault="00894B41" w:rsidP="009D22F9">
            <w:r>
              <w:t>80.9</w:t>
            </w:r>
          </w:p>
        </w:tc>
        <w:tc>
          <w:tcPr>
            <w:tcW w:w="1263" w:type="dxa"/>
          </w:tcPr>
          <w:p w14:paraId="6B56F20B" w14:textId="77777777" w:rsidR="00894B41" w:rsidRPr="003B6D95" w:rsidRDefault="00894B41" w:rsidP="009D22F9">
            <w:r>
              <w:t>85.6</w:t>
            </w:r>
          </w:p>
        </w:tc>
        <w:tc>
          <w:tcPr>
            <w:tcW w:w="1264" w:type="dxa"/>
          </w:tcPr>
          <w:p w14:paraId="01906F89" w14:textId="77777777" w:rsidR="00894B41" w:rsidRPr="003B6D95" w:rsidRDefault="00894B41" w:rsidP="009D22F9">
            <w:r>
              <w:t>94.9</w:t>
            </w:r>
          </w:p>
        </w:tc>
        <w:tc>
          <w:tcPr>
            <w:tcW w:w="1054" w:type="dxa"/>
          </w:tcPr>
          <w:p w14:paraId="1D137EAA" w14:textId="77777777" w:rsidR="00894B41" w:rsidRPr="003B6D95" w:rsidRDefault="00894B41" w:rsidP="009D22F9">
            <w:r>
              <w:t>95.8</w:t>
            </w:r>
          </w:p>
        </w:tc>
      </w:tr>
      <w:tr w:rsidR="00894B41" w:rsidRPr="00EF5B63" w14:paraId="4A69781F" w14:textId="77777777" w:rsidTr="009D22F9">
        <w:tc>
          <w:tcPr>
            <w:tcW w:w="2014" w:type="dxa"/>
          </w:tcPr>
          <w:p w14:paraId="5CFEC195" w14:textId="77777777" w:rsidR="00894B41" w:rsidRPr="003B6D95" w:rsidRDefault="00894B41" w:rsidP="009D22F9">
            <w:r>
              <w:t>MLPT</w:t>
            </w:r>
          </w:p>
        </w:tc>
        <w:tc>
          <w:tcPr>
            <w:tcW w:w="1356" w:type="dxa"/>
          </w:tcPr>
          <w:p w14:paraId="34554CCE" w14:textId="77777777" w:rsidR="00894B41" w:rsidRPr="003B6D95" w:rsidRDefault="00894B41" w:rsidP="009D22F9">
            <w:r>
              <w:t>4.1</w:t>
            </w:r>
          </w:p>
        </w:tc>
        <w:tc>
          <w:tcPr>
            <w:tcW w:w="987" w:type="dxa"/>
          </w:tcPr>
          <w:p w14:paraId="47704A8F" w14:textId="0B317F83" w:rsidR="00894B41" w:rsidRPr="003B6D95" w:rsidRDefault="00894B41" w:rsidP="009D22F9">
            <w:r>
              <w:t>9.6</w:t>
            </w:r>
          </w:p>
        </w:tc>
        <w:tc>
          <w:tcPr>
            <w:tcW w:w="1263" w:type="dxa"/>
          </w:tcPr>
          <w:p w14:paraId="39E933FB" w14:textId="04F589AD" w:rsidR="00894B41" w:rsidRPr="003B6D95" w:rsidRDefault="00894B41" w:rsidP="009D22F9">
            <w:r>
              <w:t>9.3</w:t>
            </w:r>
          </w:p>
        </w:tc>
        <w:tc>
          <w:tcPr>
            <w:tcW w:w="1264" w:type="dxa"/>
          </w:tcPr>
          <w:p w14:paraId="427BEA77" w14:textId="77777777" w:rsidR="00894B41" w:rsidRPr="003B6D95" w:rsidRDefault="00894B41" w:rsidP="009D22F9">
            <w:r>
              <w:t>3.9</w:t>
            </w:r>
          </w:p>
        </w:tc>
        <w:tc>
          <w:tcPr>
            <w:tcW w:w="1054" w:type="dxa"/>
          </w:tcPr>
          <w:p w14:paraId="26DEBF9C" w14:textId="77777777" w:rsidR="00894B41" w:rsidRPr="003B6D95" w:rsidRDefault="00894B41" w:rsidP="009D22F9">
            <w:r>
              <w:t>4.0</w:t>
            </w:r>
          </w:p>
        </w:tc>
      </w:tr>
      <w:tr w:rsidR="00894B41" w:rsidRPr="00EF5B63" w14:paraId="79277585" w14:textId="77777777" w:rsidTr="009D22F9">
        <w:tc>
          <w:tcPr>
            <w:tcW w:w="2014" w:type="dxa"/>
          </w:tcPr>
          <w:p w14:paraId="4B321CCC" w14:textId="77777777" w:rsidR="00894B41" w:rsidRPr="003B6D95" w:rsidRDefault="00894B41" w:rsidP="009D22F9">
            <w:r>
              <w:t>VPT</w:t>
            </w:r>
          </w:p>
        </w:tc>
        <w:tc>
          <w:tcPr>
            <w:tcW w:w="1356" w:type="dxa"/>
          </w:tcPr>
          <w:p w14:paraId="5C878849" w14:textId="77777777" w:rsidR="00894B41" w:rsidRPr="003B6D95" w:rsidRDefault="00894B41" w:rsidP="009D22F9">
            <w:r>
              <w:t>0.4</w:t>
            </w:r>
          </w:p>
        </w:tc>
        <w:tc>
          <w:tcPr>
            <w:tcW w:w="987" w:type="dxa"/>
          </w:tcPr>
          <w:p w14:paraId="568451FA" w14:textId="5AAF7774" w:rsidR="00894B41" w:rsidRPr="003B6D95" w:rsidRDefault="00894B41" w:rsidP="009D22F9">
            <w:r>
              <w:t>7.5</w:t>
            </w:r>
          </w:p>
        </w:tc>
        <w:tc>
          <w:tcPr>
            <w:tcW w:w="1263" w:type="dxa"/>
          </w:tcPr>
          <w:p w14:paraId="2D49CE85" w14:textId="53F58DD5" w:rsidR="00894B41" w:rsidRPr="003B6D95" w:rsidRDefault="00894B41" w:rsidP="009D22F9">
            <w:r>
              <w:t>^</w:t>
            </w:r>
          </w:p>
        </w:tc>
        <w:tc>
          <w:tcPr>
            <w:tcW w:w="1264" w:type="dxa"/>
          </w:tcPr>
          <w:p w14:paraId="038490F9" w14:textId="7DD67B94" w:rsidR="00894B41" w:rsidRPr="003B6D95" w:rsidRDefault="00894B41" w:rsidP="009D22F9">
            <w:r>
              <w:t>1.0</w:t>
            </w:r>
          </w:p>
        </w:tc>
        <w:tc>
          <w:tcPr>
            <w:tcW w:w="1054" w:type="dxa"/>
          </w:tcPr>
          <w:p w14:paraId="0FBA4CF8" w14:textId="284FDF4B" w:rsidR="00894B41" w:rsidRPr="003B6D95" w:rsidRDefault="00894B41" w:rsidP="009D22F9">
            <w:r>
              <w:t>0.1</w:t>
            </w:r>
          </w:p>
        </w:tc>
      </w:tr>
      <w:tr w:rsidR="00894B41" w:rsidRPr="00EF5B63" w14:paraId="550391E7" w14:textId="77777777" w:rsidTr="009D22F9">
        <w:tc>
          <w:tcPr>
            <w:tcW w:w="2014" w:type="dxa"/>
          </w:tcPr>
          <w:p w14:paraId="79D46EB1" w14:textId="77777777" w:rsidR="00894B41" w:rsidRPr="003B6D95" w:rsidRDefault="00894B41" w:rsidP="009D22F9">
            <w:r>
              <w:t>EPT</w:t>
            </w:r>
          </w:p>
        </w:tc>
        <w:tc>
          <w:tcPr>
            <w:tcW w:w="1356" w:type="dxa"/>
          </w:tcPr>
          <w:p w14:paraId="65A77469" w14:textId="77777777" w:rsidR="00894B41" w:rsidRPr="003B6D95" w:rsidRDefault="00894B41" w:rsidP="009D22F9">
            <w:r>
              <w:t>0.1</w:t>
            </w:r>
          </w:p>
        </w:tc>
        <w:tc>
          <w:tcPr>
            <w:tcW w:w="987" w:type="dxa"/>
          </w:tcPr>
          <w:p w14:paraId="6429C093" w14:textId="1BA9EC40" w:rsidR="00894B41" w:rsidRPr="003B6D95" w:rsidRDefault="00894B41" w:rsidP="009D22F9">
            <w:r>
              <w:t>^</w:t>
            </w:r>
          </w:p>
        </w:tc>
        <w:tc>
          <w:tcPr>
            <w:tcW w:w="1263" w:type="dxa"/>
          </w:tcPr>
          <w:p w14:paraId="30CDBED7" w14:textId="4EE3F4E5" w:rsidR="00894B41" w:rsidRPr="003B6D95" w:rsidRDefault="00894B41" w:rsidP="009D22F9">
            <w:r>
              <w:t>^</w:t>
            </w:r>
          </w:p>
        </w:tc>
        <w:tc>
          <w:tcPr>
            <w:tcW w:w="1264" w:type="dxa"/>
          </w:tcPr>
          <w:p w14:paraId="601F061C" w14:textId="1085DB7F" w:rsidR="00894B41" w:rsidRPr="003B6D95" w:rsidRDefault="00894B41" w:rsidP="009D22F9">
            <w:r>
              <w:t>^</w:t>
            </w:r>
          </w:p>
        </w:tc>
        <w:tc>
          <w:tcPr>
            <w:tcW w:w="1054" w:type="dxa"/>
          </w:tcPr>
          <w:p w14:paraId="213A4F5E" w14:textId="14BA8565" w:rsidR="00894B41" w:rsidRPr="003B6D95" w:rsidRDefault="00894B41" w:rsidP="009D22F9">
            <w:r>
              <w:t>^</w:t>
            </w:r>
          </w:p>
        </w:tc>
      </w:tr>
      <w:tr w:rsidR="00894B41" w:rsidRPr="00EF5B63" w14:paraId="1C129CB2" w14:textId="77777777" w:rsidTr="009D22F9">
        <w:tc>
          <w:tcPr>
            <w:tcW w:w="2014" w:type="dxa"/>
          </w:tcPr>
          <w:p w14:paraId="05013312" w14:textId="77777777" w:rsidR="00894B41" w:rsidRPr="0037622F" w:rsidRDefault="00894B41" w:rsidP="009D22F9">
            <w:r w:rsidRPr="0037622F">
              <w:t>Fine Motor Z-score (med, IQR)</w:t>
            </w:r>
          </w:p>
        </w:tc>
        <w:tc>
          <w:tcPr>
            <w:tcW w:w="1356" w:type="dxa"/>
          </w:tcPr>
          <w:p w14:paraId="1A10FF73" w14:textId="77777777" w:rsidR="00894B41" w:rsidRPr="00F577E4" w:rsidRDefault="00894B41" w:rsidP="009D22F9">
            <w:r w:rsidRPr="00F577E4">
              <w:t>.25 (-0.6-0.7)</w:t>
            </w:r>
          </w:p>
        </w:tc>
        <w:tc>
          <w:tcPr>
            <w:tcW w:w="987" w:type="dxa"/>
          </w:tcPr>
          <w:p w14:paraId="1924A450" w14:textId="77777777" w:rsidR="00894B41" w:rsidRPr="00F577E4" w:rsidRDefault="00894B41" w:rsidP="009D22F9">
            <w:r w:rsidRPr="00F577E4">
              <w:t>-0.70(-1.9-0.0)</w:t>
            </w:r>
          </w:p>
        </w:tc>
        <w:tc>
          <w:tcPr>
            <w:tcW w:w="1263" w:type="dxa"/>
          </w:tcPr>
          <w:p w14:paraId="2DC05A1E" w14:textId="77777777" w:rsidR="00894B41" w:rsidRPr="00F577E4" w:rsidRDefault="00894B41" w:rsidP="009D22F9">
            <w:r w:rsidRPr="00F577E4">
              <w:t>-0.58(-1.6-0.2)</w:t>
            </w:r>
          </w:p>
        </w:tc>
        <w:tc>
          <w:tcPr>
            <w:tcW w:w="1264" w:type="dxa"/>
          </w:tcPr>
          <w:p w14:paraId="474E0E8F" w14:textId="77777777" w:rsidR="00894B41" w:rsidRPr="00F577E4" w:rsidRDefault="00894B41" w:rsidP="009D22F9">
            <w:r w:rsidRPr="00F577E4">
              <w:t>-0.24(-1.2-0.4)</w:t>
            </w:r>
          </w:p>
        </w:tc>
        <w:tc>
          <w:tcPr>
            <w:tcW w:w="1054" w:type="dxa"/>
          </w:tcPr>
          <w:p w14:paraId="18915FBD" w14:textId="77777777" w:rsidR="00894B41" w:rsidRPr="00F577E4" w:rsidRDefault="00894B41" w:rsidP="009D22F9">
            <w:r w:rsidRPr="00F577E4">
              <w:t>.35(-0.4-0.8)</w:t>
            </w:r>
          </w:p>
        </w:tc>
      </w:tr>
      <w:tr w:rsidR="00894B41" w:rsidRPr="00EF5B63" w14:paraId="7D8805D0" w14:textId="77777777" w:rsidTr="009D22F9">
        <w:tc>
          <w:tcPr>
            <w:tcW w:w="7938" w:type="dxa"/>
            <w:gridSpan w:val="6"/>
          </w:tcPr>
          <w:p w14:paraId="111213A3" w14:textId="77777777" w:rsidR="00894B41" w:rsidRPr="00F577E4" w:rsidRDefault="00894B41" w:rsidP="009D22F9">
            <w:r>
              <w:t>Fine-Motor category (%):</w:t>
            </w:r>
          </w:p>
        </w:tc>
      </w:tr>
      <w:tr w:rsidR="00894B41" w:rsidRPr="00EF5B63" w14:paraId="45D6CDC1" w14:textId="77777777" w:rsidTr="009D22F9">
        <w:tc>
          <w:tcPr>
            <w:tcW w:w="2014" w:type="dxa"/>
          </w:tcPr>
          <w:p w14:paraId="66540634" w14:textId="77777777" w:rsidR="00894B41" w:rsidRPr="0037622F" w:rsidRDefault="00894B41" w:rsidP="009D22F9">
            <w:r>
              <w:t>&lt;=-3</w:t>
            </w:r>
          </w:p>
        </w:tc>
        <w:tc>
          <w:tcPr>
            <w:tcW w:w="1356" w:type="dxa"/>
          </w:tcPr>
          <w:p w14:paraId="407EECA8" w14:textId="77777777" w:rsidR="00894B41" w:rsidRPr="00F577E4" w:rsidRDefault="00894B41" w:rsidP="009D22F9">
            <w:r>
              <w:t>0.5</w:t>
            </w:r>
          </w:p>
        </w:tc>
        <w:tc>
          <w:tcPr>
            <w:tcW w:w="987" w:type="dxa"/>
          </w:tcPr>
          <w:p w14:paraId="6049B4DB" w14:textId="0790D684" w:rsidR="00894B41" w:rsidRPr="00F577E4" w:rsidRDefault="00894B41" w:rsidP="009D22F9">
            <w:r>
              <w:t>8.5</w:t>
            </w:r>
          </w:p>
        </w:tc>
        <w:tc>
          <w:tcPr>
            <w:tcW w:w="1263" w:type="dxa"/>
          </w:tcPr>
          <w:p w14:paraId="06AC2EDF" w14:textId="3883CA48" w:rsidR="00894B41" w:rsidRPr="00F577E4" w:rsidRDefault="00894B41" w:rsidP="009D22F9">
            <w:r>
              <w:t>^</w:t>
            </w:r>
          </w:p>
        </w:tc>
        <w:tc>
          <w:tcPr>
            <w:tcW w:w="1264" w:type="dxa"/>
          </w:tcPr>
          <w:p w14:paraId="168ED76A" w14:textId="4FC5866E" w:rsidR="00894B41" w:rsidRPr="00F577E4" w:rsidRDefault="00894B41" w:rsidP="009D22F9">
            <w:r>
              <w:t>1.2</w:t>
            </w:r>
          </w:p>
        </w:tc>
        <w:tc>
          <w:tcPr>
            <w:tcW w:w="1054" w:type="dxa"/>
          </w:tcPr>
          <w:p w14:paraId="00EAAC0B" w14:textId="67C30359" w:rsidR="00894B41" w:rsidRPr="00F577E4" w:rsidRDefault="00894B41" w:rsidP="009D22F9">
            <w:r>
              <w:t>0.2</w:t>
            </w:r>
          </w:p>
        </w:tc>
      </w:tr>
      <w:tr w:rsidR="00894B41" w:rsidRPr="00EF5B63" w14:paraId="0FBF7104" w14:textId="77777777" w:rsidTr="009D22F9">
        <w:tc>
          <w:tcPr>
            <w:tcW w:w="2014" w:type="dxa"/>
          </w:tcPr>
          <w:p w14:paraId="5CA041F3" w14:textId="77777777" w:rsidR="00894B41" w:rsidRPr="0037622F" w:rsidRDefault="00894B41" w:rsidP="009D22F9">
            <w:r>
              <w:t>-3 to -2</w:t>
            </w:r>
          </w:p>
        </w:tc>
        <w:tc>
          <w:tcPr>
            <w:tcW w:w="1356" w:type="dxa"/>
          </w:tcPr>
          <w:p w14:paraId="0B0EEE9B" w14:textId="77777777" w:rsidR="00894B41" w:rsidRPr="00F577E4" w:rsidRDefault="00894B41" w:rsidP="009D22F9">
            <w:r>
              <w:t>2.4</w:t>
            </w:r>
          </w:p>
        </w:tc>
        <w:tc>
          <w:tcPr>
            <w:tcW w:w="987" w:type="dxa"/>
          </w:tcPr>
          <w:p w14:paraId="56E4764A" w14:textId="3F6461EC" w:rsidR="00894B41" w:rsidRPr="00F577E4" w:rsidRDefault="00894B41" w:rsidP="009D22F9">
            <w:r>
              <w:t>13.8</w:t>
            </w:r>
          </w:p>
        </w:tc>
        <w:tc>
          <w:tcPr>
            <w:tcW w:w="1263" w:type="dxa"/>
          </w:tcPr>
          <w:p w14:paraId="159AE7C0" w14:textId="090D667E" w:rsidR="00894B41" w:rsidRPr="00F577E4" w:rsidRDefault="00894B41" w:rsidP="009D22F9">
            <w:r>
              <w:t>13.4</w:t>
            </w:r>
          </w:p>
        </w:tc>
        <w:tc>
          <w:tcPr>
            <w:tcW w:w="1264" w:type="dxa"/>
          </w:tcPr>
          <w:p w14:paraId="72B975AE" w14:textId="62219563" w:rsidR="00894B41" w:rsidRPr="00F577E4" w:rsidRDefault="00894B41" w:rsidP="009D22F9">
            <w:r>
              <w:t>6.5</w:t>
            </w:r>
          </w:p>
        </w:tc>
        <w:tc>
          <w:tcPr>
            <w:tcW w:w="1054" w:type="dxa"/>
          </w:tcPr>
          <w:p w14:paraId="4FE4989C" w14:textId="3D6CD7D9" w:rsidR="00894B41" w:rsidRPr="00F577E4" w:rsidRDefault="00894B41" w:rsidP="009D22F9">
            <w:r>
              <w:t>1.7</w:t>
            </w:r>
          </w:p>
        </w:tc>
      </w:tr>
      <w:tr w:rsidR="00894B41" w:rsidRPr="00EF5B63" w14:paraId="0687E6BC" w14:textId="77777777" w:rsidTr="009D22F9">
        <w:tc>
          <w:tcPr>
            <w:tcW w:w="2014" w:type="dxa"/>
          </w:tcPr>
          <w:p w14:paraId="3E5F5FD9" w14:textId="77777777" w:rsidR="00894B41" w:rsidRPr="0037622F" w:rsidRDefault="00894B41" w:rsidP="009D22F9">
            <w:r>
              <w:t>-2 to -1</w:t>
            </w:r>
          </w:p>
        </w:tc>
        <w:tc>
          <w:tcPr>
            <w:tcW w:w="1356" w:type="dxa"/>
          </w:tcPr>
          <w:p w14:paraId="6BECE6EA" w14:textId="77777777" w:rsidR="00894B41" w:rsidRPr="00F577E4" w:rsidRDefault="00894B41" w:rsidP="009D22F9">
            <w:r>
              <w:t>11.7</w:t>
            </w:r>
          </w:p>
        </w:tc>
        <w:tc>
          <w:tcPr>
            <w:tcW w:w="987" w:type="dxa"/>
          </w:tcPr>
          <w:p w14:paraId="7A638C1A" w14:textId="77777777" w:rsidR="00894B41" w:rsidRPr="00F577E4" w:rsidRDefault="00894B41" w:rsidP="009D22F9">
            <w:r>
              <w:t>18.1</w:t>
            </w:r>
          </w:p>
        </w:tc>
        <w:tc>
          <w:tcPr>
            <w:tcW w:w="1263" w:type="dxa"/>
          </w:tcPr>
          <w:p w14:paraId="5802AD44" w14:textId="13A1745B" w:rsidR="00894B41" w:rsidRPr="00F577E4" w:rsidRDefault="00894B41" w:rsidP="009D22F9">
            <w:r>
              <w:t>24.7</w:t>
            </w:r>
          </w:p>
        </w:tc>
        <w:tc>
          <w:tcPr>
            <w:tcW w:w="1264" w:type="dxa"/>
          </w:tcPr>
          <w:p w14:paraId="79BDF23A" w14:textId="33F97657" w:rsidR="00894B41" w:rsidRPr="00F577E4" w:rsidRDefault="00894B41" w:rsidP="009D22F9">
            <w:r>
              <w:t>19.4</w:t>
            </w:r>
          </w:p>
        </w:tc>
        <w:tc>
          <w:tcPr>
            <w:tcW w:w="1054" w:type="dxa"/>
          </w:tcPr>
          <w:p w14:paraId="070283D3" w14:textId="043DB2B0" w:rsidR="00894B41" w:rsidRPr="00F577E4" w:rsidRDefault="00894B41" w:rsidP="009D22F9">
            <w:r>
              <w:t>10.6</w:t>
            </w:r>
          </w:p>
        </w:tc>
      </w:tr>
      <w:tr w:rsidR="00894B41" w:rsidRPr="00EF5B63" w14:paraId="39D84877" w14:textId="77777777" w:rsidTr="009D22F9">
        <w:tc>
          <w:tcPr>
            <w:tcW w:w="2014" w:type="dxa"/>
          </w:tcPr>
          <w:p w14:paraId="26AB6CCD" w14:textId="77777777" w:rsidR="00894B41" w:rsidRPr="0037622F" w:rsidRDefault="00894B41" w:rsidP="009D22F9">
            <w:r>
              <w:t>-1 to +1</w:t>
            </w:r>
          </w:p>
        </w:tc>
        <w:tc>
          <w:tcPr>
            <w:tcW w:w="1356" w:type="dxa"/>
          </w:tcPr>
          <w:p w14:paraId="1979B849" w14:textId="77777777" w:rsidR="00894B41" w:rsidRPr="00F577E4" w:rsidRDefault="00894B41" w:rsidP="009D22F9">
            <w:r>
              <w:t>71.1</w:t>
            </w:r>
          </w:p>
        </w:tc>
        <w:tc>
          <w:tcPr>
            <w:tcW w:w="987" w:type="dxa"/>
          </w:tcPr>
          <w:p w14:paraId="6D9F8AC1" w14:textId="77777777" w:rsidR="00894B41" w:rsidRPr="00F577E4" w:rsidRDefault="00894B41" w:rsidP="009D22F9">
            <w:r>
              <w:t>54.3</w:t>
            </w:r>
          </w:p>
        </w:tc>
        <w:tc>
          <w:tcPr>
            <w:tcW w:w="1263" w:type="dxa"/>
          </w:tcPr>
          <w:p w14:paraId="1C9AFDD5" w14:textId="69BF5AE1" w:rsidR="00894B41" w:rsidRPr="00F577E4" w:rsidRDefault="00894B41" w:rsidP="009D22F9">
            <w:r>
              <w:t>51.6</w:t>
            </w:r>
          </w:p>
        </w:tc>
        <w:tc>
          <w:tcPr>
            <w:tcW w:w="1264" w:type="dxa"/>
          </w:tcPr>
          <w:p w14:paraId="0108A7A1" w14:textId="77777777" w:rsidR="00894B41" w:rsidRPr="00F577E4" w:rsidRDefault="00894B41" w:rsidP="009D22F9">
            <w:r>
              <w:t>65.7</w:t>
            </w:r>
          </w:p>
        </w:tc>
        <w:tc>
          <w:tcPr>
            <w:tcW w:w="1054" w:type="dxa"/>
          </w:tcPr>
          <w:p w14:paraId="44137765" w14:textId="77777777" w:rsidR="00894B41" w:rsidRPr="00F577E4" w:rsidRDefault="00894B41" w:rsidP="009D22F9">
            <w:r>
              <w:t>72.3</w:t>
            </w:r>
          </w:p>
        </w:tc>
      </w:tr>
      <w:tr w:rsidR="00894B41" w:rsidRPr="00EF5B63" w14:paraId="310D33D1" w14:textId="77777777" w:rsidTr="009D22F9">
        <w:tc>
          <w:tcPr>
            <w:tcW w:w="2014" w:type="dxa"/>
          </w:tcPr>
          <w:p w14:paraId="3960DC51" w14:textId="77777777" w:rsidR="00894B41" w:rsidRPr="0037622F" w:rsidRDefault="00894B41" w:rsidP="009D22F9">
            <w:r>
              <w:t>+1 to +2</w:t>
            </w:r>
          </w:p>
        </w:tc>
        <w:tc>
          <w:tcPr>
            <w:tcW w:w="1356" w:type="dxa"/>
          </w:tcPr>
          <w:p w14:paraId="53F0D628" w14:textId="77777777" w:rsidR="00894B41" w:rsidRPr="00F577E4" w:rsidRDefault="00894B41" w:rsidP="009D22F9">
            <w:r>
              <w:t>14.3</w:t>
            </w:r>
          </w:p>
        </w:tc>
        <w:tc>
          <w:tcPr>
            <w:tcW w:w="987" w:type="dxa"/>
          </w:tcPr>
          <w:p w14:paraId="5954A85A" w14:textId="040D543F" w:rsidR="00894B41" w:rsidRPr="00F577E4" w:rsidRDefault="00894B41" w:rsidP="009D22F9">
            <w:r>
              <w:t>^</w:t>
            </w:r>
          </w:p>
        </w:tc>
        <w:tc>
          <w:tcPr>
            <w:tcW w:w="1263" w:type="dxa"/>
          </w:tcPr>
          <w:p w14:paraId="1FCB6D26" w14:textId="74011CEB" w:rsidR="00894B41" w:rsidRPr="00F577E4" w:rsidRDefault="00894B41" w:rsidP="009D22F9">
            <w:r>
              <w:t>6.2</w:t>
            </w:r>
          </w:p>
        </w:tc>
        <w:tc>
          <w:tcPr>
            <w:tcW w:w="1264" w:type="dxa"/>
          </w:tcPr>
          <w:p w14:paraId="5A270639" w14:textId="6D0E5F26" w:rsidR="00894B41" w:rsidRPr="00F577E4" w:rsidRDefault="00894B41" w:rsidP="009D22F9">
            <w:r>
              <w:t>7.3</w:t>
            </w:r>
          </w:p>
        </w:tc>
        <w:tc>
          <w:tcPr>
            <w:tcW w:w="1054" w:type="dxa"/>
          </w:tcPr>
          <w:p w14:paraId="2626941F" w14:textId="5B6526D8" w:rsidR="00894B41" w:rsidRPr="00F577E4" w:rsidRDefault="00894B41" w:rsidP="009D22F9">
            <w:r>
              <w:t>15.2</w:t>
            </w:r>
          </w:p>
        </w:tc>
      </w:tr>
      <w:tr w:rsidR="00894B41" w:rsidRPr="00EF5B63" w14:paraId="0802C906" w14:textId="77777777" w:rsidTr="009D22F9">
        <w:tc>
          <w:tcPr>
            <w:tcW w:w="2014" w:type="dxa"/>
          </w:tcPr>
          <w:p w14:paraId="56120C97" w14:textId="06B6D560" w:rsidR="00894B41" w:rsidRPr="00715953" w:rsidRDefault="00894B41" w:rsidP="009D22F9">
            <w:r w:rsidRPr="00715953">
              <w:lastRenderedPageBreak/>
              <w:t>Clinical SDQ (%yes)</w:t>
            </w:r>
          </w:p>
        </w:tc>
        <w:tc>
          <w:tcPr>
            <w:tcW w:w="1356" w:type="dxa"/>
          </w:tcPr>
          <w:p w14:paraId="0D79F1BF" w14:textId="77777777" w:rsidR="00894B41" w:rsidRPr="00715953" w:rsidRDefault="00894B41" w:rsidP="009D22F9">
            <w:r w:rsidRPr="00715953">
              <w:t>5.2</w:t>
            </w:r>
          </w:p>
        </w:tc>
        <w:tc>
          <w:tcPr>
            <w:tcW w:w="987" w:type="dxa"/>
          </w:tcPr>
          <w:p w14:paraId="1A3BEDA7" w14:textId="77777777" w:rsidR="00894B41" w:rsidRPr="0031217E" w:rsidRDefault="00894B41" w:rsidP="009D22F9">
            <w:r w:rsidRPr="0031217E">
              <w:t>8.5</w:t>
            </w:r>
          </w:p>
        </w:tc>
        <w:tc>
          <w:tcPr>
            <w:tcW w:w="1263" w:type="dxa"/>
          </w:tcPr>
          <w:p w14:paraId="0818DB2A" w14:textId="37401D9F" w:rsidR="00894B41" w:rsidRPr="0031217E" w:rsidRDefault="00894B41" w:rsidP="009D22F9">
            <w:r w:rsidRPr="0031217E">
              <w:t>^</w:t>
            </w:r>
          </w:p>
        </w:tc>
        <w:tc>
          <w:tcPr>
            <w:tcW w:w="1264" w:type="dxa"/>
          </w:tcPr>
          <w:p w14:paraId="3C9C9647" w14:textId="77777777" w:rsidR="00894B41" w:rsidRPr="0031217E" w:rsidRDefault="00894B41" w:rsidP="009D22F9">
            <w:r w:rsidRPr="0031217E">
              <w:t>7.1</w:t>
            </w:r>
          </w:p>
        </w:tc>
        <w:tc>
          <w:tcPr>
            <w:tcW w:w="1054" w:type="dxa"/>
          </w:tcPr>
          <w:p w14:paraId="5E3DE839" w14:textId="77777777" w:rsidR="00894B41" w:rsidRPr="0031217E" w:rsidRDefault="00894B41" w:rsidP="009D22F9">
            <w:r w:rsidRPr="0031217E">
              <w:t>4.9</w:t>
            </w:r>
          </w:p>
        </w:tc>
      </w:tr>
      <w:tr w:rsidR="00894B41" w:rsidRPr="00EF5B63" w14:paraId="41B30776" w14:textId="77777777" w:rsidTr="009D22F9">
        <w:tc>
          <w:tcPr>
            <w:tcW w:w="7938" w:type="dxa"/>
            <w:gridSpan w:val="6"/>
          </w:tcPr>
          <w:p w14:paraId="424A913F" w14:textId="38EB50D5" w:rsidR="00894B41" w:rsidRPr="00C11643" w:rsidRDefault="00894B41" w:rsidP="009D22F9">
            <w:r w:rsidRPr="00C11643">
              <w:t>SDQ categories (%):</w:t>
            </w:r>
          </w:p>
        </w:tc>
      </w:tr>
      <w:tr w:rsidR="00894B41" w:rsidRPr="00EF5B63" w14:paraId="388B1FAA" w14:textId="77777777" w:rsidTr="009D22F9">
        <w:tc>
          <w:tcPr>
            <w:tcW w:w="2014" w:type="dxa"/>
          </w:tcPr>
          <w:p w14:paraId="0C321116" w14:textId="77777777" w:rsidR="00894B41" w:rsidRPr="00C11643" w:rsidRDefault="00894B41" w:rsidP="009D22F9">
            <w:r w:rsidRPr="00C11643">
              <w:t>Close to average</w:t>
            </w:r>
          </w:p>
        </w:tc>
        <w:tc>
          <w:tcPr>
            <w:tcW w:w="1356" w:type="dxa"/>
          </w:tcPr>
          <w:p w14:paraId="77C63CF3" w14:textId="77777777" w:rsidR="00894B41" w:rsidRPr="00C11643" w:rsidRDefault="00894B41" w:rsidP="009D22F9">
            <w:r w:rsidRPr="00C11643">
              <w:t>89.4</w:t>
            </w:r>
          </w:p>
        </w:tc>
        <w:tc>
          <w:tcPr>
            <w:tcW w:w="987" w:type="dxa"/>
          </w:tcPr>
          <w:p w14:paraId="0B1D2CD1" w14:textId="77777777" w:rsidR="00894B41" w:rsidRPr="00F25BDB" w:rsidRDefault="00894B41" w:rsidP="009D22F9">
            <w:r w:rsidRPr="00F25BDB">
              <w:t>83.0</w:t>
            </w:r>
          </w:p>
        </w:tc>
        <w:tc>
          <w:tcPr>
            <w:tcW w:w="1263" w:type="dxa"/>
          </w:tcPr>
          <w:p w14:paraId="794D0F2F" w14:textId="77777777" w:rsidR="00894B41" w:rsidRPr="00F25BDB" w:rsidRDefault="00894B41" w:rsidP="009D22F9">
            <w:r w:rsidRPr="00F25BDB">
              <w:t>90.7</w:t>
            </w:r>
          </w:p>
        </w:tc>
        <w:tc>
          <w:tcPr>
            <w:tcW w:w="1264" w:type="dxa"/>
          </w:tcPr>
          <w:p w14:paraId="1C4C864C" w14:textId="77777777" w:rsidR="00894B41" w:rsidRPr="00F25BDB" w:rsidRDefault="00894B41" w:rsidP="009D22F9">
            <w:r w:rsidRPr="00F25BDB">
              <w:t>87.4</w:t>
            </w:r>
          </w:p>
        </w:tc>
        <w:tc>
          <w:tcPr>
            <w:tcW w:w="1054" w:type="dxa"/>
          </w:tcPr>
          <w:p w14:paraId="3EC8CDC7" w14:textId="77777777" w:rsidR="00894B41" w:rsidRPr="00F25BDB" w:rsidRDefault="00894B41" w:rsidP="009D22F9">
            <w:r w:rsidRPr="00F25BDB">
              <w:t>89.7</w:t>
            </w:r>
          </w:p>
        </w:tc>
      </w:tr>
      <w:tr w:rsidR="00894B41" w:rsidRPr="00EF5B63" w14:paraId="095767D0" w14:textId="77777777" w:rsidTr="009D22F9">
        <w:tc>
          <w:tcPr>
            <w:tcW w:w="2014" w:type="dxa"/>
          </w:tcPr>
          <w:p w14:paraId="4C4A8477" w14:textId="77777777" w:rsidR="00894B41" w:rsidRPr="00C11643" w:rsidRDefault="00894B41" w:rsidP="009D22F9">
            <w:r w:rsidRPr="00C11643">
              <w:t>Slightly raised</w:t>
            </w:r>
          </w:p>
        </w:tc>
        <w:tc>
          <w:tcPr>
            <w:tcW w:w="1356" w:type="dxa"/>
          </w:tcPr>
          <w:p w14:paraId="61C89C8D" w14:textId="77777777" w:rsidR="00894B41" w:rsidRPr="00C11643" w:rsidRDefault="00894B41" w:rsidP="009D22F9">
            <w:r w:rsidRPr="00C11643">
              <w:t>5.4</w:t>
            </w:r>
          </w:p>
        </w:tc>
        <w:tc>
          <w:tcPr>
            <w:tcW w:w="987" w:type="dxa"/>
          </w:tcPr>
          <w:p w14:paraId="682AA676" w14:textId="77777777" w:rsidR="00894B41" w:rsidRPr="00F25BDB" w:rsidRDefault="00894B41" w:rsidP="009D22F9">
            <w:r w:rsidRPr="00F25BDB">
              <w:t>8.5</w:t>
            </w:r>
          </w:p>
        </w:tc>
        <w:tc>
          <w:tcPr>
            <w:tcW w:w="1263" w:type="dxa"/>
          </w:tcPr>
          <w:p w14:paraId="4740E385" w14:textId="2035226B" w:rsidR="00894B41" w:rsidRPr="00F25BDB" w:rsidRDefault="00894B41" w:rsidP="009D22F9">
            <w:r w:rsidRPr="00F25BDB">
              <w:t>^</w:t>
            </w:r>
          </w:p>
        </w:tc>
        <w:tc>
          <w:tcPr>
            <w:tcW w:w="1264" w:type="dxa"/>
          </w:tcPr>
          <w:p w14:paraId="1F653950" w14:textId="77777777" w:rsidR="00894B41" w:rsidRPr="00F25BDB" w:rsidRDefault="00894B41" w:rsidP="009D22F9">
            <w:r w:rsidRPr="00F25BDB">
              <w:t>5.4</w:t>
            </w:r>
          </w:p>
        </w:tc>
        <w:tc>
          <w:tcPr>
            <w:tcW w:w="1054" w:type="dxa"/>
          </w:tcPr>
          <w:p w14:paraId="09547D4B" w14:textId="77777777" w:rsidR="00894B41" w:rsidRPr="00F25BDB" w:rsidRDefault="00894B41" w:rsidP="009D22F9">
            <w:r w:rsidRPr="00F25BDB">
              <w:t>5.4</w:t>
            </w:r>
          </w:p>
        </w:tc>
      </w:tr>
      <w:tr w:rsidR="00894B41" w:rsidRPr="00EF5B63" w14:paraId="366E757F" w14:textId="77777777" w:rsidTr="009D22F9">
        <w:tc>
          <w:tcPr>
            <w:tcW w:w="2014" w:type="dxa"/>
          </w:tcPr>
          <w:p w14:paraId="79364790" w14:textId="77777777" w:rsidR="00894B41" w:rsidRPr="00C11643" w:rsidRDefault="00894B41" w:rsidP="009D22F9">
            <w:r w:rsidRPr="00C11643">
              <w:t>High</w:t>
            </w:r>
          </w:p>
        </w:tc>
        <w:tc>
          <w:tcPr>
            <w:tcW w:w="1356" w:type="dxa"/>
          </w:tcPr>
          <w:p w14:paraId="32645793" w14:textId="77777777" w:rsidR="00894B41" w:rsidRPr="00C11643" w:rsidRDefault="00894B41" w:rsidP="009D22F9">
            <w:r w:rsidRPr="00C11643">
              <w:t>3.1</w:t>
            </w:r>
          </w:p>
        </w:tc>
        <w:tc>
          <w:tcPr>
            <w:tcW w:w="987" w:type="dxa"/>
          </w:tcPr>
          <w:p w14:paraId="4E806A68" w14:textId="3AA8F6F1" w:rsidR="00894B41" w:rsidRPr="00F25BDB" w:rsidRDefault="00894B41" w:rsidP="009D22F9">
            <w:r w:rsidRPr="00F25BDB">
              <w:t>^</w:t>
            </w:r>
          </w:p>
        </w:tc>
        <w:tc>
          <w:tcPr>
            <w:tcW w:w="1263" w:type="dxa"/>
          </w:tcPr>
          <w:p w14:paraId="2F7F06FA" w14:textId="7DD7C7D7" w:rsidR="00894B41" w:rsidRPr="00F25BDB" w:rsidRDefault="00894B41" w:rsidP="009D22F9">
            <w:r w:rsidRPr="00F25BDB">
              <w:t>^</w:t>
            </w:r>
          </w:p>
        </w:tc>
        <w:tc>
          <w:tcPr>
            <w:tcW w:w="1264" w:type="dxa"/>
          </w:tcPr>
          <w:p w14:paraId="373B6D94" w14:textId="77777777" w:rsidR="00894B41" w:rsidRPr="00F25BDB" w:rsidRDefault="00894B41" w:rsidP="009D22F9">
            <w:r w:rsidRPr="00F25BDB">
              <w:t>4.1</w:t>
            </w:r>
          </w:p>
        </w:tc>
        <w:tc>
          <w:tcPr>
            <w:tcW w:w="1054" w:type="dxa"/>
          </w:tcPr>
          <w:p w14:paraId="7DE7888D" w14:textId="77777777" w:rsidR="00894B41" w:rsidRPr="00F25BDB" w:rsidRDefault="00894B41" w:rsidP="009D22F9">
            <w:r w:rsidRPr="00F25BDB">
              <w:t>3.0</w:t>
            </w:r>
          </w:p>
        </w:tc>
      </w:tr>
      <w:tr w:rsidR="00894B41" w:rsidRPr="00EF5B63" w14:paraId="15B528F6" w14:textId="77777777" w:rsidTr="009D22F9">
        <w:tc>
          <w:tcPr>
            <w:tcW w:w="2014" w:type="dxa"/>
          </w:tcPr>
          <w:p w14:paraId="469E4EBF" w14:textId="77777777" w:rsidR="00894B41" w:rsidRPr="00C11643" w:rsidRDefault="00894B41" w:rsidP="009D22F9">
            <w:r w:rsidRPr="00C11643">
              <w:t>Very high</w:t>
            </w:r>
          </w:p>
        </w:tc>
        <w:tc>
          <w:tcPr>
            <w:tcW w:w="1356" w:type="dxa"/>
          </w:tcPr>
          <w:p w14:paraId="423FC569" w14:textId="77777777" w:rsidR="00894B41" w:rsidRPr="00C11643" w:rsidRDefault="00894B41" w:rsidP="009D22F9">
            <w:r w:rsidRPr="00C11643">
              <w:t>2.1</w:t>
            </w:r>
          </w:p>
        </w:tc>
        <w:tc>
          <w:tcPr>
            <w:tcW w:w="987" w:type="dxa"/>
          </w:tcPr>
          <w:p w14:paraId="238526B0" w14:textId="7B2F65F8" w:rsidR="00894B41" w:rsidRPr="00F25BDB" w:rsidRDefault="00894B41" w:rsidP="009D22F9">
            <w:r w:rsidRPr="00F25BDB">
              <w:t>^</w:t>
            </w:r>
          </w:p>
        </w:tc>
        <w:tc>
          <w:tcPr>
            <w:tcW w:w="1263" w:type="dxa"/>
          </w:tcPr>
          <w:p w14:paraId="4629E3BC" w14:textId="6366461E" w:rsidR="00894B41" w:rsidRPr="00F25BDB" w:rsidRDefault="00894B41" w:rsidP="009D22F9">
            <w:r w:rsidRPr="00F25BDB">
              <w:t>^</w:t>
            </w:r>
          </w:p>
        </w:tc>
        <w:tc>
          <w:tcPr>
            <w:tcW w:w="1264" w:type="dxa"/>
          </w:tcPr>
          <w:p w14:paraId="50128D2B" w14:textId="77777777" w:rsidR="00894B41" w:rsidRPr="00F25BDB" w:rsidRDefault="00894B41" w:rsidP="009D22F9">
            <w:pPr>
              <w:rPr>
                <w:vertAlign w:val="superscript"/>
              </w:rPr>
            </w:pPr>
            <w:r w:rsidRPr="00F25BDB">
              <w:t>3.1</w:t>
            </w:r>
          </w:p>
        </w:tc>
        <w:tc>
          <w:tcPr>
            <w:tcW w:w="1054" w:type="dxa"/>
          </w:tcPr>
          <w:p w14:paraId="72BE9DB5" w14:textId="77777777" w:rsidR="00894B41" w:rsidRPr="00F25BDB" w:rsidRDefault="00894B41" w:rsidP="009D22F9">
            <w:r w:rsidRPr="00F25BDB">
              <w:t>1.9</w:t>
            </w:r>
          </w:p>
        </w:tc>
      </w:tr>
      <w:tr w:rsidR="00894B41" w:rsidRPr="00EF5B63" w14:paraId="3D68CE0D" w14:textId="77777777" w:rsidTr="009D22F9">
        <w:tc>
          <w:tcPr>
            <w:tcW w:w="2014" w:type="dxa"/>
          </w:tcPr>
          <w:p w14:paraId="61F110C0" w14:textId="77777777" w:rsidR="00894B41" w:rsidRPr="00FD793C" w:rsidRDefault="00894B41" w:rsidP="009D22F9">
            <w:r w:rsidRPr="00FD793C">
              <w:t>SDQ-total (M, SD)</w:t>
            </w:r>
          </w:p>
          <w:p w14:paraId="781C761B" w14:textId="77777777" w:rsidR="00894B41" w:rsidRPr="00FD793C" w:rsidRDefault="00894B41" w:rsidP="009D22F9">
            <w:r w:rsidRPr="00FD793C">
              <w:t>Min-max</w:t>
            </w:r>
          </w:p>
        </w:tc>
        <w:tc>
          <w:tcPr>
            <w:tcW w:w="1356" w:type="dxa"/>
          </w:tcPr>
          <w:p w14:paraId="76EBDA46" w14:textId="77777777" w:rsidR="00894B41" w:rsidRPr="00FD793C" w:rsidRDefault="00894B41" w:rsidP="009D22F9">
            <w:r w:rsidRPr="00FD793C">
              <w:t>7.4 (4.7)</w:t>
            </w:r>
          </w:p>
          <w:p w14:paraId="5121A1FF" w14:textId="77777777" w:rsidR="00894B41" w:rsidRPr="00FD793C" w:rsidRDefault="00894B41" w:rsidP="009D22F9">
            <w:r w:rsidRPr="00FD793C">
              <w:t>0-31</w:t>
            </w:r>
          </w:p>
        </w:tc>
        <w:tc>
          <w:tcPr>
            <w:tcW w:w="987" w:type="dxa"/>
          </w:tcPr>
          <w:p w14:paraId="12508324" w14:textId="77777777" w:rsidR="00894B41" w:rsidRPr="00FD793C" w:rsidRDefault="00894B41" w:rsidP="009D22F9">
            <w:r w:rsidRPr="00FD793C">
              <w:t>8.8 (5.2)</w:t>
            </w:r>
          </w:p>
          <w:p w14:paraId="35C3A4D7" w14:textId="77777777" w:rsidR="00894B41" w:rsidRPr="00FD793C" w:rsidRDefault="00894B41" w:rsidP="009D22F9">
            <w:r w:rsidRPr="00FD793C">
              <w:t>1-24</w:t>
            </w:r>
          </w:p>
        </w:tc>
        <w:tc>
          <w:tcPr>
            <w:tcW w:w="1263" w:type="dxa"/>
          </w:tcPr>
          <w:p w14:paraId="2D979EC1" w14:textId="77777777" w:rsidR="00894B41" w:rsidRPr="00FD793C" w:rsidRDefault="00894B41" w:rsidP="009D22F9">
            <w:r w:rsidRPr="00FD793C">
              <w:t>7.7 (4.7)</w:t>
            </w:r>
          </w:p>
          <w:p w14:paraId="2CB21301" w14:textId="77777777" w:rsidR="00894B41" w:rsidRPr="00FD793C" w:rsidRDefault="00894B41" w:rsidP="009D22F9">
            <w:r w:rsidRPr="00FD793C">
              <w:t>1-22</w:t>
            </w:r>
          </w:p>
        </w:tc>
        <w:tc>
          <w:tcPr>
            <w:tcW w:w="1264" w:type="dxa"/>
          </w:tcPr>
          <w:p w14:paraId="468FCC61" w14:textId="77777777" w:rsidR="00894B41" w:rsidRPr="00FD793C" w:rsidRDefault="00894B41" w:rsidP="009D22F9">
            <w:r w:rsidRPr="00FD793C">
              <w:t>7.9 (5.1)</w:t>
            </w:r>
          </w:p>
          <w:p w14:paraId="15A075DD" w14:textId="77777777" w:rsidR="00894B41" w:rsidRPr="00FD793C" w:rsidRDefault="00894B41" w:rsidP="009D22F9">
            <w:r w:rsidRPr="00FD793C">
              <w:t>0-28</w:t>
            </w:r>
          </w:p>
        </w:tc>
        <w:tc>
          <w:tcPr>
            <w:tcW w:w="1054" w:type="dxa"/>
          </w:tcPr>
          <w:p w14:paraId="47D663D8" w14:textId="77777777" w:rsidR="00894B41" w:rsidRPr="00FD793C" w:rsidRDefault="00894B41" w:rsidP="009D22F9">
            <w:r w:rsidRPr="00FD793C">
              <w:t>7.4 (4.7)</w:t>
            </w:r>
          </w:p>
          <w:p w14:paraId="06C13707" w14:textId="77777777" w:rsidR="00894B41" w:rsidRPr="00FD793C" w:rsidRDefault="00894B41" w:rsidP="009D22F9">
            <w:r w:rsidRPr="00FD793C">
              <w:t>0-31</w:t>
            </w:r>
          </w:p>
        </w:tc>
      </w:tr>
    </w:tbl>
    <w:p w14:paraId="022B5E48" w14:textId="54494FD7" w:rsidR="00894B41" w:rsidRPr="00EB5F0A" w:rsidRDefault="00894B41" w:rsidP="00894B41">
      <w:pPr>
        <w:rPr>
          <w:rFonts w:ascii="Times New Roman" w:hAnsi="Times New Roman" w:cs="Times New Roman"/>
          <w:sz w:val="24"/>
          <w:szCs w:val="24"/>
        </w:rPr>
      </w:pPr>
      <w:r w:rsidRPr="00FD793C">
        <w:t>^cell count 5 or less.</w:t>
      </w:r>
      <w:r w:rsidR="00EB5F0A" w:rsidRPr="00EB5F0A">
        <w:rPr>
          <w:rFonts w:ascii="Times New Roman" w:hAnsi="Times New Roman" w:cs="Times New Roman"/>
          <w:sz w:val="24"/>
          <w:szCs w:val="24"/>
        </w:rPr>
        <w:t xml:space="preserve"> </w:t>
      </w:r>
      <w:r w:rsidR="00EB5F0A">
        <w:rPr>
          <w:rFonts w:ascii="Times New Roman" w:hAnsi="Times New Roman" w:cs="Times New Roman"/>
          <w:sz w:val="24"/>
          <w:szCs w:val="24"/>
        </w:rPr>
        <w:t>MLPT – moderately late preterm. VPT – very preterm. EPT – extremely preterm. Med – Median. IQR – interquartile range. SDQ -strengths and difficulties questionnaire. SD – standard deviation.</w:t>
      </w:r>
    </w:p>
    <w:p w14:paraId="7327D472" w14:textId="77777777" w:rsidR="00AB0541" w:rsidRDefault="00AB0541" w:rsidP="00894B41"/>
    <w:p w14:paraId="1AE6C9E5" w14:textId="062D8E1F" w:rsidR="00AB0541" w:rsidRDefault="00AB0541" w:rsidP="00AB0541"/>
    <w:p w14:paraId="697DAB68" w14:textId="460B1B66" w:rsidR="0056571B" w:rsidRPr="0056571B" w:rsidRDefault="0056571B" w:rsidP="0056571B">
      <w:r w:rsidRPr="0056571B">
        <w:t>Fig S</w:t>
      </w:r>
      <w:r w:rsidR="009A13E6">
        <w:t>upp.1</w:t>
      </w:r>
      <w:r w:rsidRPr="0056571B">
        <w:t xml:space="preserve">: proportion of children with </w:t>
      </w:r>
      <w:r w:rsidR="00E64B61">
        <w:t>non-clinical</w:t>
      </w:r>
      <w:r w:rsidRPr="0056571B">
        <w:t xml:space="preserve"> and clinical</w:t>
      </w:r>
      <w:r w:rsidR="003F50FE">
        <w:t xml:space="preserve"> behaviour</w:t>
      </w:r>
      <w:r w:rsidRPr="0056571B">
        <w:t>al health at 7-years by gross-motor Z-score group at 18-months</w:t>
      </w:r>
      <w:r w:rsidR="004C7761">
        <w:t xml:space="preserve"> is not different. </w:t>
      </w:r>
    </w:p>
    <w:p w14:paraId="05456497" w14:textId="63A2292B" w:rsidR="0056571B" w:rsidRDefault="0056571B" w:rsidP="0056571B">
      <w:pPr>
        <w:rPr>
          <w:highlight w:val="yellow"/>
        </w:rPr>
      </w:pPr>
      <w:r>
        <w:rPr>
          <w:noProof/>
        </w:rPr>
        <w:drawing>
          <wp:inline distT="0" distB="0" distL="0" distR="0" wp14:anchorId="5F122F69" wp14:editId="57B1B259">
            <wp:extent cx="5029200" cy="3657600"/>
            <wp:effectExtent l="0" t="0" r="0" b="0"/>
            <wp:docPr id="61506235" name="Picture 12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06235" name="Picture 12" descr="A close-up of a grap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86270" w14:textId="77777777" w:rsidR="0056571B" w:rsidRDefault="0056571B" w:rsidP="00B23259"/>
    <w:p w14:paraId="58A01F2E" w14:textId="77777777" w:rsidR="0056571B" w:rsidRDefault="0056571B" w:rsidP="00B23259"/>
    <w:p w14:paraId="0F91D7C8" w14:textId="77777777" w:rsidR="00561389" w:rsidRDefault="00561389" w:rsidP="00B23259"/>
    <w:p w14:paraId="05801AA9" w14:textId="77777777" w:rsidR="00F57522" w:rsidRDefault="00F57522" w:rsidP="00B23259"/>
    <w:p w14:paraId="51CF763B" w14:textId="77777777" w:rsidR="00F57522" w:rsidRDefault="00F57522" w:rsidP="00B23259"/>
    <w:p w14:paraId="54DE472E" w14:textId="3B5824E0" w:rsidR="00A26E58" w:rsidRDefault="00A26E58"/>
    <w:sectPr w:rsidR="00A26E58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731046" w14:textId="77777777" w:rsidR="00F35A6F" w:rsidRDefault="00F35A6F" w:rsidP="00C57DBC">
      <w:pPr>
        <w:spacing w:after="0" w:line="240" w:lineRule="auto"/>
      </w:pPr>
      <w:r>
        <w:separator/>
      </w:r>
    </w:p>
  </w:endnote>
  <w:endnote w:type="continuationSeparator" w:id="0">
    <w:p w14:paraId="2092EE11" w14:textId="77777777" w:rsidR="00F35A6F" w:rsidRDefault="00F35A6F" w:rsidP="00C57D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F658F7" w14:textId="2A6025E5" w:rsidR="00C57DBC" w:rsidRDefault="00C57DBC">
    <w:pPr>
      <w:pStyle w:val="Footer"/>
    </w:pPr>
    <w:r>
      <w:t>Butler et al 2025. Infant motor skills and later</w:t>
    </w:r>
    <w:r w:rsidR="003F50FE">
      <w:t xml:space="preserve"> behaviour</w:t>
    </w:r>
    <w:r>
      <w:t xml:space="preserve">al health </w:t>
    </w:r>
  </w:p>
  <w:p w14:paraId="0F3ED951" w14:textId="77777777" w:rsidR="00C57DBC" w:rsidRDefault="00C57D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54D6F5" w14:textId="77777777" w:rsidR="00F35A6F" w:rsidRDefault="00F35A6F" w:rsidP="00C57DBC">
      <w:pPr>
        <w:spacing w:after="0" w:line="240" w:lineRule="auto"/>
      </w:pPr>
      <w:r>
        <w:separator/>
      </w:r>
    </w:p>
  </w:footnote>
  <w:footnote w:type="continuationSeparator" w:id="0">
    <w:p w14:paraId="044E9281" w14:textId="77777777" w:rsidR="00F35A6F" w:rsidRDefault="00F35A6F" w:rsidP="00C57D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749436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0494C88" w14:textId="1C9C7FB4" w:rsidR="00C57DBC" w:rsidRDefault="00C57DB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326347" w14:textId="77777777" w:rsidR="00C57DBC" w:rsidRDefault="00C57D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411"/>
    <w:rsid w:val="00006F67"/>
    <w:rsid w:val="000312A3"/>
    <w:rsid w:val="0003185B"/>
    <w:rsid w:val="0003638F"/>
    <w:rsid w:val="00063D45"/>
    <w:rsid w:val="0006427C"/>
    <w:rsid w:val="00064AA3"/>
    <w:rsid w:val="00072B8F"/>
    <w:rsid w:val="0008082B"/>
    <w:rsid w:val="00084A85"/>
    <w:rsid w:val="00085052"/>
    <w:rsid w:val="000937C4"/>
    <w:rsid w:val="00094DA6"/>
    <w:rsid w:val="000973F4"/>
    <w:rsid w:val="000A3BB0"/>
    <w:rsid w:val="000A4AF8"/>
    <w:rsid w:val="000C4BA5"/>
    <w:rsid w:val="000C7BC3"/>
    <w:rsid w:val="000D1BE5"/>
    <w:rsid w:val="000D3A13"/>
    <w:rsid w:val="000E1F5F"/>
    <w:rsid w:val="000E2D00"/>
    <w:rsid w:val="000F32B6"/>
    <w:rsid w:val="00106B19"/>
    <w:rsid w:val="00111757"/>
    <w:rsid w:val="00111EE5"/>
    <w:rsid w:val="00115A5D"/>
    <w:rsid w:val="001240B3"/>
    <w:rsid w:val="00125C58"/>
    <w:rsid w:val="00130029"/>
    <w:rsid w:val="00131369"/>
    <w:rsid w:val="001318AB"/>
    <w:rsid w:val="0016150D"/>
    <w:rsid w:val="001626A0"/>
    <w:rsid w:val="00164843"/>
    <w:rsid w:val="00165260"/>
    <w:rsid w:val="0016581C"/>
    <w:rsid w:val="0017361C"/>
    <w:rsid w:val="00174656"/>
    <w:rsid w:val="00184C21"/>
    <w:rsid w:val="001A00D0"/>
    <w:rsid w:val="001A10AF"/>
    <w:rsid w:val="001A2E05"/>
    <w:rsid w:val="001A5BEB"/>
    <w:rsid w:val="001B051C"/>
    <w:rsid w:val="001B1FE4"/>
    <w:rsid w:val="001B6F65"/>
    <w:rsid w:val="001C0067"/>
    <w:rsid w:val="001D3A7B"/>
    <w:rsid w:val="001D5231"/>
    <w:rsid w:val="001D642D"/>
    <w:rsid w:val="001D7DA2"/>
    <w:rsid w:val="001E0D1B"/>
    <w:rsid w:val="001E58B3"/>
    <w:rsid w:val="001F662B"/>
    <w:rsid w:val="001F7470"/>
    <w:rsid w:val="00202142"/>
    <w:rsid w:val="00202C7B"/>
    <w:rsid w:val="00203719"/>
    <w:rsid w:val="00204EFC"/>
    <w:rsid w:val="0020760A"/>
    <w:rsid w:val="00212582"/>
    <w:rsid w:val="0021455F"/>
    <w:rsid w:val="002179BB"/>
    <w:rsid w:val="002203E1"/>
    <w:rsid w:val="00223E91"/>
    <w:rsid w:val="00244315"/>
    <w:rsid w:val="002462C7"/>
    <w:rsid w:val="002636A5"/>
    <w:rsid w:val="002661D3"/>
    <w:rsid w:val="00267870"/>
    <w:rsid w:val="00270002"/>
    <w:rsid w:val="002700C9"/>
    <w:rsid w:val="00280A60"/>
    <w:rsid w:val="00282232"/>
    <w:rsid w:val="0028534D"/>
    <w:rsid w:val="002863C2"/>
    <w:rsid w:val="002961BF"/>
    <w:rsid w:val="00296317"/>
    <w:rsid w:val="002A0147"/>
    <w:rsid w:val="002B08F4"/>
    <w:rsid w:val="002B1A44"/>
    <w:rsid w:val="002B753E"/>
    <w:rsid w:val="002C10CD"/>
    <w:rsid w:val="002D2B24"/>
    <w:rsid w:val="002D63E2"/>
    <w:rsid w:val="002E1228"/>
    <w:rsid w:val="002E4325"/>
    <w:rsid w:val="002F0268"/>
    <w:rsid w:val="002F15F7"/>
    <w:rsid w:val="002F2461"/>
    <w:rsid w:val="002F2ECC"/>
    <w:rsid w:val="00302EE7"/>
    <w:rsid w:val="00304F97"/>
    <w:rsid w:val="00324057"/>
    <w:rsid w:val="003278F2"/>
    <w:rsid w:val="0034642E"/>
    <w:rsid w:val="003466A2"/>
    <w:rsid w:val="00355465"/>
    <w:rsid w:val="00360C34"/>
    <w:rsid w:val="003619A7"/>
    <w:rsid w:val="003908F8"/>
    <w:rsid w:val="0039679B"/>
    <w:rsid w:val="003A0CD8"/>
    <w:rsid w:val="003A4411"/>
    <w:rsid w:val="003B6513"/>
    <w:rsid w:val="003B6EC3"/>
    <w:rsid w:val="003B70F1"/>
    <w:rsid w:val="003B7D41"/>
    <w:rsid w:val="003C227B"/>
    <w:rsid w:val="003D682E"/>
    <w:rsid w:val="003D7390"/>
    <w:rsid w:val="003E0CD7"/>
    <w:rsid w:val="003E6E01"/>
    <w:rsid w:val="003F4A5B"/>
    <w:rsid w:val="003F50FE"/>
    <w:rsid w:val="003F5C81"/>
    <w:rsid w:val="004009D0"/>
    <w:rsid w:val="00406607"/>
    <w:rsid w:val="00412538"/>
    <w:rsid w:val="00424433"/>
    <w:rsid w:val="00432C15"/>
    <w:rsid w:val="00437ABA"/>
    <w:rsid w:val="004431C7"/>
    <w:rsid w:val="00446EF5"/>
    <w:rsid w:val="00450E1D"/>
    <w:rsid w:val="00453459"/>
    <w:rsid w:val="004539F4"/>
    <w:rsid w:val="00456002"/>
    <w:rsid w:val="00460547"/>
    <w:rsid w:val="00475B89"/>
    <w:rsid w:val="00485F1E"/>
    <w:rsid w:val="004A11D6"/>
    <w:rsid w:val="004A3CB5"/>
    <w:rsid w:val="004B2B1B"/>
    <w:rsid w:val="004C5542"/>
    <w:rsid w:val="004C5ADA"/>
    <w:rsid w:val="004C7761"/>
    <w:rsid w:val="004D295A"/>
    <w:rsid w:val="004D3F18"/>
    <w:rsid w:val="004D4D81"/>
    <w:rsid w:val="004E20E5"/>
    <w:rsid w:val="004E6289"/>
    <w:rsid w:val="004E7498"/>
    <w:rsid w:val="004F083E"/>
    <w:rsid w:val="004F69FE"/>
    <w:rsid w:val="004F6E1A"/>
    <w:rsid w:val="00500B98"/>
    <w:rsid w:val="005040D3"/>
    <w:rsid w:val="00515144"/>
    <w:rsid w:val="005216A7"/>
    <w:rsid w:val="00526442"/>
    <w:rsid w:val="00531BEA"/>
    <w:rsid w:val="005330BF"/>
    <w:rsid w:val="00534C69"/>
    <w:rsid w:val="0053506D"/>
    <w:rsid w:val="00536C4F"/>
    <w:rsid w:val="00537F17"/>
    <w:rsid w:val="005419D9"/>
    <w:rsid w:val="00550BBD"/>
    <w:rsid w:val="00556605"/>
    <w:rsid w:val="00560613"/>
    <w:rsid w:val="005606B6"/>
    <w:rsid w:val="00561389"/>
    <w:rsid w:val="00564381"/>
    <w:rsid w:val="00564C95"/>
    <w:rsid w:val="00564DDB"/>
    <w:rsid w:val="0056571B"/>
    <w:rsid w:val="00565E97"/>
    <w:rsid w:val="005707D7"/>
    <w:rsid w:val="00570BE4"/>
    <w:rsid w:val="005814BF"/>
    <w:rsid w:val="005820B5"/>
    <w:rsid w:val="0058538A"/>
    <w:rsid w:val="00591FA1"/>
    <w:rsid w:val="005942ED"/>
    <w:rsid w:val="00597F16"/>
    <w:rsid w:val="005A159B"/>
    <w:rsid w:val="005A1858"/>
    <w:rsid w:val="005A3EF8"/>
    <w:rsid w:val="005B0F1C"/>
    <w:rsid w:val="005B4362"/>
    <w:rsid w:val="005B5C65"/>
    <w:rsid w:val="005C608C"/>
    <w:rsid w:val="005C6E16"/>
    <w:rsid w:val="005F1896"/>
    <w:rsid w:val="00620AAD"/>
    <w:rsid w:val="00626C92"/>
    <w:rsid w:val="00626EDC"/>
    <w:rsid w:val="00636422"/>
    <w:rsid w:val="00640500"/>
    <w:rsid w:val="00643F3D"/>
    <w:rsid w:val="00645888"/>
    <w:rsid w:val="00653666"/>
    <w:rsid w:val="0066142B"/>
    <w:rsid w:val="00663C86"/>
    <w:rsid w:val="0067049B"/>
    <w:rsid w:val="00681821"/>
    <w:rsid w:val="00685523"/>
    <w:rsid w:val="00687324"/>
    <w:rsid w:val="00692D0D"/>
    <w:rsid w:val="006A2EFF"/>
    <w:rsid w:val="006B5EE7"/>
    <w:rsid w:val="006C11D3"/>
    <w:rsid w:val="006C5EF8"/>
    <w:rsid w:val="006D1C94"/>
    <w:rsid w:val="006D5C4C"/>
    <w:rsid w:val="006E0E97"/>
    <w:rsid w:val="006E4AD7"/>
    <w:rsid w:val="006F4284"/>
    <w:rsid w:val="006F75BA"/>
    <w:rsid w:val="00705A2E"/>
    <w:rsid w:val="00711FA9"/>
    <w:rsid w:val="00721C4C"/>
    <w:rsid w:val="00724A08"/>
    <w:rsid w:val="00731C99"/>
    <w:rsid w:val="00743CAD"/>
    <w:rsid w:val="00747426"/>
    <w:rsid w:val="007509F8"/>
    <w:rsid w:val="00753942"/>
    <w:rsid w:val="007606BF"/>
    <w:rsid w:val="00761272"/>
    <w:rsid w:val="00770B2B"/>
    <w:rsid w:val="0077796F"/>
    <w:rsid w:val="007826ED"/>
    <w:rsid w:val="0079511F"/>
    <w:rsid w:val="007A07A2"/>
    <w:rsid w:val="007A2584"/>
    <w:rsid w:val="007B2F15"/>
    <w:rsid w:val="007B4B8D"/>
    <w:rsid w:val="007B56BA"/>
    <w:rsid w:val="007B5A1C"/>
    <w:rsid w:val="007C4429"/>
    <w:rsid w:val="007E5874"/>
    <w:rsid w:val="007E6DEA"/>
    <w:rsid w:val="007F4935"/>
    <w:rsid w:val="008003A8"/>
    <w:rsid w:val="00801F8E"/>
    <w:rsid w:val="00806CE9"/>
    <w:rsid w:val="00810A5D"/>
    <w:rsid w:val="0081120F"/>
    <w:rsid w:val="008120E7"/>
    <w:rsid w:val="008244CC"/>
    <w:rsid w:val="0082794D"/>
    <w:rsid w:val="008310BC"/>
    <w:rsid w:val="0083173A"/>
    <w:rsid w:val="00841FC1"/>
    <w:rsid w:val="00847B11"/>
    <w:rsid w:val="008570B4"/>
    <w:rsid w:val="00861EC2"/>
    <w:rsid w:val="008628BF"/>
    <w:rsid w:val="00865D95"/>
    <w:rsid w:val="00870FE4"/>
    <w:rsid w:val="00871646"/>
    <w:rsid w:val="00880B94"/>
    <w:rsid w:val="00881122"/>
    <w:rsid w:val="008902D0"/>
    <w:rsid w:val="00894B41"/>
    <w:rsid w:val="00895572"/>
    <w:rsid w:val="008B5F5A"/>
    <w:rsid w:val="008B6579"/>
    <w:rsid w:val="008D0DBA"/>
    <w:rsid w:val="008D62E4"/>
    <w:rsid w:val="008E2F64"/>
    <w:rsid w:val="008E6036"/>
    <w:rsid w:val="008E66B6"/>
    <w:rsid w:val="008F44BD"/>
    <w:rsid w:val="00900693"/>
    <w:rsid w:val="00900AF4"/>
    <w:rsid w:val="00904E2A"/>
    <w:rsid w:val="00907E0F"/>
    <w:rsid w:val="009111DD"/>
    <w:rsid w:val="00912129"/>
    <w:rsid w:val="00912628"/>
    <w:rsid w:val="00922435"/>
    <w:rsid w:val="00922D81"/>
    <w:rsid w:val="00934B37"/>
    <w:rsid w:val="009404D4"/>
    <w:rsid w:val="0095199C"/>
    <w:rsid w:val="00956BC1"/>
    <w:rsid w:val="0095704B"/>
    <w:rsid w:val="0096105C"/>
    <w:rsid w:val="009631A8"/>
    <w:rsid w:val="00963410"/>
    <w:rsid w:val="00964343"/>
    <w:rsid w:val="009643E4"/>
    <w:rsid w:val="00964B78"/>
    <w:rsid w:val="009672C8"/>
    <w:rsid w:val="009678E9"/>
    <w:rsid w:val="00970D8A"/>
    <w:rsid w:val="00973ABB"/>
    <w:rsid w:val="00981913"/>
    <w:rsid w:val="00983EA6"/>
    <w:rsid w:val="00985A1A"/>
    <w:rsid w:val="009968CD"/>
    <w:rsid w:val="009A13E6"/>
    <w:rsid w:val="009A5109"/>
    <w:rsid w:val="009A5981"/>
    <w:rsid w:val="009A5C74"/>
    <w:rsid w:val="009A6D83"/>
    <w:rsid w:val="009B554D"/>
    <w:rsid w:val="009B60A2"/>
    <w:rsid w:val="009B7B15"/>
    <w:rsid w:val="009C3227"/>
    <w:rsid w:val="009C3962"/>
    <w:rsid w:val="009C621C"/>
    <w:rsid w:val="009C67EB"/>
    <w:rsid w:val="009D05FD"/>
    <w:rsid w:val="009D3D6B"/>
    <w:rsid w:val="009D4D8B"/>
    <w:rsid w:val="009D7ABD"/>
    <w:rsid w:val="009E511E"/>
    <w:rsid w:val="009E7D3F"/>
    <w:rsid w:val="009F2120"/>
    <w:rsid w:val="009F2EB4"/>
    <w:rsid w:val="009F451D"/>
    <w:rsid w:val="009F53DA"/>
    <w:rsid w:val="00A0331C"/>
    <w:rsid w:val="00A05333"/>
    <w:rsid w:val="00A053D4"/>
    <w:rsid w:val="00A06DE7"/>
    <w:rsid w:val="00A10FC4"/>
    <w:rsid w:val="00A14809"/>
    <w:rsid w:val="00A205EF"/>
    <w:rsid w:val="00A21762"/>
    <w:rsid w:val="00A26854"/>
    <w:rsid w:val="00A26E58"/>
    <w:rsid w:val="00A27C82"/>
    <w:rsid w:val="00A43DDB"/>
    <w:rsid w:val="00A66FAB"/>
    <w:rsid w:val="00A87792"/>
    <w:rsid w:val="00A939F6"/>
    <w:rsid w:val="00A96C75"/>
    <w:rsid w:val="00AB0541"/>
    <w:rsid w:val="00AB5A52"/>
    <w:rsid w:val="00AC6F7C"/>
    <w:rsid w:val="00AC726A"/>
    <w:rsid w:val="00AD5315"/>
    <w:rsid w:val="00B05D37"/>
    <w:rsid w:val="00B128E8"/>
    <w:rsid w:val="00B15A70"/>
    <w:rsid w:val="00B23259"/>
    <w:rsid w:val="00B3214F"/>
    <w:rsid w:val="00B4126D"/>
    <w:rsid w:val="00B42E86"/>
    <w:rsid w:val="00B705A7"/>
    <w:rsid w:val="00B71D6F"/>
    <w:rsid w:val="00B71EFC"/>
    <w:rsid w:val="00B73BEF"/>
    <w:rsid w:val="00B85210"/>
    <w:rsid w:val="00BA110E"/>
    <w:rsid w:val="00BA568B"/>
    <w:rsid w:val="00BB422A"/>
    <w:rsid w:val="00BB5349"/>
    <w:rsid w:val="00BC339A"/>
    <w:rsid w:val="00BC6B0A"/>
    <w:rsid w:val="00BD0377"/>
    <w:rsid w:val="00BD2192"/>
    <w:rsid w:val="00BD483A"/>
    <w:rsid w:val="00BD5371"/>
    <w:rsid w:val="00BD697C"/>
    <w:rsid w:val="00BF3E3F"/>
    <w:rsid w:val="00BF4616"/>
    <w:rsid w:val="00C00F46"/>
    <w:rsid w:val="00C01C35"/>
    <w:rsid w:val="00C03216"/>
    <w:rsid w:val="00C037CD"/>
    <w:rsid w:val="00C05251"/>
    <w:rsid w:val="00C11C91"/>
    <w:rsid w:val="00C1301E"/>
    <w:rsid w:val="00C17ED1"/>
    <w:rsid w:val="00C24C7F"/>
    <w:rsid w:val="00C25FD1"/>
    <w:rsid w:val="00C30D44"/>
    <w:rsid w:val="00C323AB"/>
    <w:rsid w:val="00C336C7"/>
    <w:rsid w:val="00C34F0C"/>
    <w:rsid w:val="00C3628A"/>
    <w:rsid w:val="00C36B08"/>
    <w:rsid w:val="00C400BA"/>
    <w:rsid w:val="00C404DA"/>
    <w:rsid w:val="00C452F7"/>
    <w:rsid w:val="00C4631C"/>
    <w:rsid w:val="00C5539F"/>
    <w:rsid w:val="00C55480"/>
    <w:rsid w:val="00C564A0"/>
    <w:rsid w:val="00C57DBC"/>
    <w:rsid w:val="00C60D4D"/>
    <w:rsid w:val="00C63618"/>
    <w:rsid w:val="00C63DEF"/>
    <w:rsid w:val="00C65268"/>
    <w:rsid w:val="00C667BF"/>
    <w:rsid w:val="00C770F6"/>
    <w:rsid w:val="00C80A96"/>
    <w:rsid w:val="00C8175E"/>
    <w:rsid w:val="00C83552"/>
    <w:rsid w:val="00C9009C"/>
    <w:rsid w:val="00C93AC5"/>
    <w:rsid w:val="00C960EA"/>
    <w:rsid w:val="00CA0C03"/>
    <w:rsid w:val="00CA6360"/>
    <w:rsid w:val="00CA7DF4"/>
    <w:rsid w:val="00CB0D03"/>
    <w:rsid w:val="00CB6726"/>
    <w:rsid w:val="00CC018A"/>
    <w:rsid w:val="00CC0336"/>
    <w:rsid w:val="00CC421F"/>
    <w:rsid w:val="00CC45D8"/>
    <w:rsid w:val="00CD0F71"/>
    <w:rsid w:val="00CD18EF"/>
    <w:rsid w:val="00CD4AE4"/>
    <w:rsid w:val="00CD57E6"/>
    <w:rsid w:val="00CD6A1B"/>
    <w:rsid w:val="00CF328C"/>
    <w:rsid w:val="00CF511D"/>
    <w:rsid w:val="00D02BBC"/>
    <w:rsid w:val="00D1012C"/>
    <w:rsid w:val="00D22F63"/>
    <w:rsid w:val="00D361D9"/>
    <w:rsid w:val="00D36918"/>
    <w:rsid w:val="00D41D6C"/>
    <w:rsid w:val="00D42206"/>
    <w:rsid w:val="00D43EA6"/>
    <w:rsid w:val="00D63619"/>
    <w:rsid w:val="00D7123C"/>
    <w:rsid w:val="00D733C7"/>
    <w:rsid w:val="00D73DD5"/>
    <w:rsid w:val="00D75D34"/>
    <w:rsid w:val="00D7667C"/>
    <w:rsid w:val="00D81BBA"/>
    <w:rsid w:val="00D84A0D"/>
    <w:rsid w:val="00D87F04"/>
    <w:rsid w:val="00D90994"/>
    <w:rsid w:val="00D90B32"/>
    <w:rsid w:val="00DA10DE"/>
    <w:rsid w:val="00DA718A"/>
    <w:rsid w:val="00DC212A"/>
    <w:rsid w:val="00DC4882"/>
    <w:rsid w:val="00DC594F"/>
    <w:rsid w:val="00DC6276"/>
    <w:rsid w:val="00DD0200"/>
    <w:rsid w:val="00DD18E0"/>
    <w:rsid w:val="00DD46A4"/>
    <w:rsid w:val="00DD5000"/>
    <w:rsid w:val="00DE5AD7"/>
    <w:rsid w:val="00DE7107"/>
    <w:rsid w:val="00DE76ED"/>
    <w:rsid w:val="00DF3560"/>
    <w:rsid w:val="00DF470C"/>
    <w:rsid w:val="00E00083"/>
    <w:rsid w:val="00E17D7C"/>
    <w:rsid w:val="00E250A3"/>
    <w:rsid w:val="00E273BC"/>
    <w:rsid w:val="00E30097"/>
    <w:rsid w:val="00E3430A"/>
    <w:rsid w:val="00E42DD7"/>
    <w:rsid w:val="00E43007"/>
    <w:rsid w:val="00E5485B"/>
    <w:rsid w:val="00E64B61"/>
    <w:rsid w:val="00E80A99"/>
    <w:rsid w:val="00E818D7"/>
    <w:rsid w:val="00E9080D"/>
    <w:rsid w:val="00EA1CDE"/>
    <w:rsid w:val="00EB0BA3"/>
    <w:rsid w:val="00EB2C0E"/>
    <w:rsid w:val="00EB5F0A"/>
    <w:rsid w:val="00EC3F84"/>
    <w:rsid w:val="00EC71F5"/>
    <w:rsid w:val="00ED0700"/>
    <w:rsid w:val="00EE4285"/>
    <w:rsid w:val="00EE4BE6"/>
    <w:rsid w:val="00EF54A3"/>
    <w:rsid w:val="00EF65B5"/>
    <w:rsid w:val="00F13081"/>
    <w:rsid w:val="00F20BFC"/>
    <w:rsid w:val="00F25B04"/>
    <w:rsid w:val="00F26B5D"/>
    <w:rsid w:val="00F27CDA"/>
    <w:rsid w:val="00F33ECC"/>
    <w:rsid w:val="00F34667"/>
    <w:rsid w:val="00F34849"/>
    <w:rsid w:val="00F35A6F"/>
    <w:rsid w:val="00F4498B"/>
    <w:rsid w:val="00F45D4D"/>
    <w:rsid w:val="00F469CA"/>
    <w:rsid w:val="00F46E19"/>
    <w:rsid w:val="00F50E92"/>
    <w:rsid w:val="00F52A4A"/>
    <w:rsid w:val="00F52EE8"/>
    <w:rsid w:val="00F57522"/>
    <w:rsid w:val="00F61153"/>
    <w:rsid w:val="00F62DE6"/>
    <w:rsid w:val="00F651AA"/>
    <w:rsid w:val="00F652CC"/>
    <w:rsid w:val="00F66465"/>
    <w:rsid w:val="00F7388E"/>
    <w:rsid w:val="00F801D0"/>
    <w:rsid w:val="00F93454"/>
    <w:rsid w:val="00F93C20"/>
    <w:rsid w:val="00FA6C5E"/>
    <w:rsid w:val="00FA73A1"/>
    <w:rsid w:val="00FB00BF"/>
    <w:rsid w:val="00FC0290"/>
    <w:rsid w:val="00FC6FDD"/>
    <w:rsid w:val="00FC708C"/>
    <w:rsid w:val="00FD022C"/>
    <w:rsid w:val="00FD18C4"/>
    <w:rsid w:val="00FD1B5A"/>
    <w:rsid w:val="00FD507C"/>
    <w:rsid w:val="00FE1DC3"/>
    <w:rsid w:val="00FE37FD"/>
    <w:rsid w:val="00FF4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221D0"/>
  <w15:chartTrackingRefBased/>
  <w15:docId w15:val="{ACBDDE9D-3CD9-4BCD-AC1D-DDF61FBC6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44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4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41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4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41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4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4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4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4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41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41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41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41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41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4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4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4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4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4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4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4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44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4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44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4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441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41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41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411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FA6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1308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57D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DBC"/>
  </w:style>
  <w:style w:type="paragraph" w:styleId="Footer">
    <w:name w:val="footer"/>
    <w:basedOn w:val="Normal"/>
    <w:link w:val="FooterChar"/>
    <w:uiPriority w:val="99"/>
    <w:unhideWhenUsed/>
    <w:rsid w:val="00C57D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D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4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utler</dc:creator>
  <cp:keywords/>
  <dc:description/>
  <cp:lastModifiedBy>Emma Butler</cp:lastModifiedBy>
  <cp:revision>13</cp:revision>
  <dcterms:created xsi:type="dcterms:W3CDTF">2025-04-15T13:52:00Z</dcterms:created>
  <dcterms:modified xsi:type="dcterms:W3CDTF">2025-07-22T11:38:00Z</dcterms:modified>
</cp:coreProperties>
</file>